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5D77F0" w14:textId="7135F976" w:rsidR="00897C33" w:rsidRPr="00C90C1C" w:rsidRDefault="002411AE" w:rsidP="00FF3C01">
      <w:pPr>
        <w:widowControl w:val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 Appendix</w:t>
      </w:r>
    </w:p>
    <w:p w14:paraId="7ACC8628" w14:textId="77777777" w:rsidR="002D2206" w:rsidRPr="00C90C1C" w:rsidRDefault="002D2206" w:rsidP="002D2206">
      <w:pPr>
        <w:widowControl w:val="0"/>
        <w:rPr>
          <w:rFonts w:ascii="Times New Roman" w:hAnsi="Times New Roman"/>
          <w:sz w:val="24"/>
          <w:szCs w:val="24"/>
        </w:rPr>
      </w:pPr>
    </w:p>
    <w:p w14:paraId="40792D83" w14:textId="03D3C23A" w:rsidR="00E05E06" w:rsidRDefault="00E66E9F" w:rsidP="00E05E06">
      <w:pPr>
        <w:widowControl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C90C1C">
        <w:rPr>
          <w:rFonts w:ascii="Times New Roman" w:hAnsi="Times New Roman"/>
          <w:sz w:val="24"/>
          <w:szCs w:val="24"/>
        </w:rPr>
        <w:t xml:space="preserve">Adaptation of </w:t>
      </w:r>
      <w:r w:rsidR="00AD1393">
        <w:rPr>
          <w:rFonts w:ascii="Times New Roman" w:hAnsi="Times New Roman"/>
          <w:sz w:val="24"/>
          <w:szCs w:val="24"/>
        </w:rPr>
        <w:t>the Strengths and Difficulties Questionnaire</w:t>
      </w:r>
    </w:p>
    <w:p w14:paraId="4FDC3F38" w14:textId="77777777" w:rsidR="00E05E06" w:rsidRDefault="00E05E06" w:rsidP="00EE64EA">
      <w:pPr>
        <w:widowControl w:val="0"/>
        <w:spacing w:line="480" w:lineRule="auto"/>
        <w:ind w:firstLine="720"/>
        <w:rPr>
          <w:rFonts w:ascii="Times New Roman" w:hAnsi="Times New Roman"/>
          <w:sz w:val="24"/>
          <w:szCs w:val="24"/>
        </w:rPr>
      </w:pPr>
    </w:p>
    <w:p w14:paraId="338F7F68" w14:textId="0C8DADEE" w:rsidR="00EE64EA" w:rsidRDefault="00E66E9F" w:rsidP="00EE64EA">
      <w:pPr>
        <w:widowControl w:val="0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E66E9F">
        <w:rPr>
          <w:rFonts w:ascii="Times New Roman" w:hAnsi="Times New Roman"/>
          <w:sz w:val="24"/>
          <w:szCs w:val="24"/>
        </w:rPr>
        <w:t xml:space="preserve">This appendix describes the procedures involved in </w:t>
      </w:r>
      <w:r w:rsidR="00EE64EA">
        <w:rPr>
          <w:rFonts w:ascii="Times New Roman" w:hAnsi="Times New Roman"/>
          <w:sz w:val="24"/>
          <w:szCs w:val="24"/>
        </w:rPr>
        <w:t xml:space="preserve">adapting the Strengths and Difficulties Questionnaire (SDQ) for use in </w:t>
      </w:r>
      <w:r w:rsidR="00E420CF">
        <w:rPr>
          <w:rFonts w:ascii="Times New Roman" w:hAnsi="Times New Roman"/>
          <w:sz w:val="24"/>
          <w:szCs w:val="24"/>
        </w:rPr>
        <w:t xml:space="preserve">the </w:t>
      </w:r>
      <w:r w:rsidR="00EE64EA">
        <w:rPr>
          <w:rFonts w:ascii="Times New Roman" w:hAnsi="Times New Roman"/>
          <w:sz w:val="24"/>
          <w:szCs w:val="24"/>
        </w:rPr>
        <w:t>Sindh</w:t>
      </w:r>
      <w:r w:rsidR="00E420CF">
        <w:rPr>
          <w:rFonts w:ascii="Times New Roman" w:hAnsi="Times New Roman"/>
          <w:sz w:val="24"/>
          <w:szCs w:val="24"/>
        </w:rPr>
        <w:t xml:space="preserve"> province of</w:t>
      </w:r>
      <w:r w:rsidRPr="00E66E9F">
        <w:rPr>
          <w:rFonts w:ascii="Times New Roman" w:hAnsi="Times New Roman"/>
          <w:sz w:val="24"/>
          <w:szCs w:val="24"/>
        </w:rPr>
        <w:t xml:space="preserve"> Pakistan. </w:t>
      </w:r>
    </w:p>
    <w:p w14:paraId="7C7FBA1D" w14:textId="6CBF1D56" w:rsidR="0080180B" w:rsidRDefault="0080180B" w:rsidP="00E420CF">
      <w:pPr>
        <w:widowControl w:val="0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xpert D</w:t>
      </w:r>
      <w:r w:rsidR="00EE64EA">
        <w:rPr>
          <w:rFonts w:ascii="Times New Roman" w:hAnsi="Times New Roman"/>
          <w:b/>
          <w:sz w:val="24"/>
          <w:szCs w:val="24"/>
        </w:rPr>
        <w:t>iscussion</w:t>
      </w:r>
    </w:p>
    <w:p w14:paraId="46888C97" w14:textId="726EBFEE" w:rsidR="00EE64EA" w:rsidRDefault="00EE64EA" w:rsidP="00E420CF">
      <w:pPr>
        <w:widowControl w:val="0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rst</w:t>
      </w:r>
      <w:r w:rsidR="008B63B3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 team of child development researchers and women from the local community met to discuss the </w:t>
      </w:r>
      <w:r w:rsidR="00E05E06">
        <w:rPr>
          <w:rFonts w:ascii="Times New Roman" w:hAnsi="Times New Roman"/>
          <w:sz w:val="24"/>
          <w:szCs w:val="24"/>
        </w:rPr>
        <w:t xml:space="preserve">SDQ </w:t>
      </w:r>
      <w:r>
        <w:rPr>
          <w:rFonts w:ascii="Times New Roman" w:hAnsi="Times New Roman"/>
          <w:sz w:val="24"/>
          <w:szCs w:val="24"/>
        </w:rPr>
        <w:t xml:space="preserve">items. They decided to make minor modifications to </w:t>
      </w:r>
      <w:r w:rsidR="0080180B">
        <w:rPr>
          <w:rFonts w:ascii="Times New Roman" w:hAnsi="Times New Roman"/>
          <w:sz w:val="24"/>
          <w:szCs w:val="24"/>
        </w:rPr>
        <w:t>six</w:t>
      </w:r>
      <w:r>
        <w:rPr>
          <w:rFonts w:ascii="Times New Roman" w:hAnsi="Times New Roman"/>
          <w:sz w:val="24"/>
          <w:szCs w:val="24"/>
        </w:rPr>
        <w:t xml:space="preserve"> items shown in Table </w:t>
      </w:r>
      <w:r w:rsidR="00FB0736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. They also </w:t>
      </w:r>
      <w:r w:rsidR="00E05E06">
        <w:rPr>
          <w:rFonts w:ascii="Times New Roman" w:hAnsi="Times New Roman"/>
          <w:sz w:val="24"/>
          <w:szCs w:val="24"/>
        </w:rPr>
        <w:t>chose</w:t>
      </w:r>
      <w:r>
        <w:rPr>
          <w:rFonts w:ascii="Times New Roman" w:hAnsi="Times New Roman"/>
          <w:sz w:val="24"/>
          <w:szCs w:val="24"/>
        </w:rPr>
        <w:t xml:space="preserve"> to administer the SDQ in an interview format because of low literacy levels in the data collection region. </w:t>
      </w:r>
    </w:p>
    <w:p w14:paraId="1AFB6EB5" w14:textId="77777777" w:rsidR="00EE64EA" w:rsidRDefault="00EE64EA" w:rsidP="00E420CF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3A938B89" w14:textId="1DC60546" w:rsidR="00EE64EA" w:rsidRDefault="00EE64EA" w:rsidP="00E420CF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D03537">
        <w:rPr>
          <w:rFonts w:ascii="Times New Roman" w:hAnsi="Times New Roman"/>
          <w:sz w:val="24"/>
          <w:szCs w:val="24"/>
        </w:rPr>
        <w:t>A</w:t>
      </w:r>
    </w:p>
    <w:tbl>
      <w:tblPr>
        <w:tblStyle w:val="TableGrid"/>
        <w:tblW w:w="9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"/>
        <w:gridCol w:w="3041"/>
        <w:gridCol w:w="5466"/>
      </w:tblGrid>
      <w:tr w:rsidR="00E420CF" w:rsidRPr="00E420CF" w14:paraId="597F84D5" w14:textId="77777777" w:rsidTr="00704B02">
        <w:trPr>
          <w:trHeight w:val="32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7B5C61" w14:textId="77777777" w:rsidR="00EE64EA" w:rsidRPr="00E420CF" w:rsidRDefault="00EE64EA" w:rsidP="00E420CF">
            <w:pPr>
              <w:jc w:val="both"/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Item #</w:t>
            </w:r>
          </w:p>
        </w:tc>
        <w:tc>
          <w:tcPr>
            <w:tcW w:w="30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93A4E5" w14:textId="77777777" w:rsidR="00EE64EA" w:rsidRPr="00E420CF" w:rsidRDefault="00EE64EA" w:rsidP="00E420CF">
            <w:pPr>
              <w:jc w:val="both"/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 xml:space="preserve">English </w:t>
            </w:r>
          </w:p>
        </w:tc>
        <w:tc>
          <w:tcPr>
            <w:tcW w:w="54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D50721" w14:textId="4D26293B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Modification</w:t>
            </w:r>
          </w:p>
        </w:tc>
      </w:tr>
      <w:tr w:rsidR="00E420CF" w:rsidRPr="00E420CF" w14:paraId="40005732" w14:textId="77777777" w:rsidTr="00E05E06">
        <w:trPr>
          <w:trHeight w:val="927"/>
        </w:trPr>
        <w:tc>
          <w:tcPr>
            <w:tcW w:w="0" w:type="auto"/>
            <w:tcBorders>
              <w:top w:val="single" w:sz="4" w:space="0" w:color="auto"/>
            </w:tcBorders>
          </w:tcPr>
          <w:p w14:paraId="0C17C55C" w14:textId="77777777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41" w:type="dxa"/>
            <w:tcBorders>
              <w:top w:val="single" w:sz="4" w:space="0" w:color="auto"/>
            </w:tcBorders>
          </w:tcPr>
          <w:p w14:paraId="06FB1612" w14:textId="77777777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Considerate of other people’s feelings</w:t>
            </w:r>
          </w:p>
        </w:tc>
        <w:tc>
          <w:tcPr>
            <w:tcW w:w="5466" w:type="dxa"/>
            <w:tcBorders>
              <w:top w:val="single" w:sz="4" w:space="0" w:color="auto"/>
            </w:tcBorders>
          </w:tcPr>
          <w:p w14:paraId="7ACA5A8A" w14:textId="5ADA9C34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Add probe for clarification (e.g. if you are upset, does CHILD notice? Does CHILD try not do or say things that can hurt others’ feelings?)</w:t>
            </w:r>
          </w:p>
        </w:tc>
      </w:tr>
      <w:tr w:rsidR="00E420CF" w:rsidRPr="00E420CF" w14:paraId="4D138BC0" w14:textId="77777777" w:rsidTr="00E05E06">
        <w:trPr>
          <w:trHeight w:val="597"/>
        </w:trPr>
        <w:tc>
          <w:tcPr>
            <w:tcW w:w="0" w:type="auto"/>
          </w:tcPr>
          <w:p w14:paraId="6010E979" w14:textId="77777777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41" w:type="dxa"/>
          </w:tcPr>
          <w:p w14:paraId="03D9A54C" w14:textId="77777777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Constantly fidgeting or squirming</w:t>
            </w:r>
          </w:p>
        </w:tc>
        <w:tc>
          <w:tcPr>
            <w:tcW w:w="5466" w:type="dxa"/>
          </w:tcPr>
          <w:p w14:paraId="541F3A7C" w14:textId="77777777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Need clarification to explain to mother (e.g. child cannot sit still, or is constantly fiddling with hands)</w:t>
            </w:r>
          </w:p>
        </w:tc>
      </w:tr>
      <w:tr w:rsidR="00E420CF" w:rsidRPr="00E420CF" w14:paraId="4CC15CBC" w14:textId="77777777" w:rsidTr="00E05E06">
        <w:trPr>
          <w:trHeight w:val="1208"/>
        </w:trPr>
        <w:tc>
          <w:tcPr>
            <w:tcW w:w="0" w:type="auto"/>
          </w:tcPr>
          <w:p w14:paraId="0A03BB43" w14:textId="77777777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41" w:type="dxa"/>
          </w:tcPr>
          <w:p w14:paraId="4C33BCED" w14:textId="77777777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Often unhappy, down hearted or tearful</w:t>
            </w:r>
          </w:p>
        </w:tc>
        <w:tc>
          <w:tcPr>
            <w:tcW w:w="5466" w:type="dxa"/>
          </w:tcPr>
          <w:p w14:paraId="24DBB34F" w14:textId="77777777" w:rsidR="00EE64EA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Simpler words are needed for the population than the less familiar term used</w:t>
            </w:r>
            <w:r w:rsidR="00E05E06">
              <w:rPr>
                <w:rFonts w:ascii="Times New Roman" w:hAnsi="Times New Roman" w:cs="Times New Roman"/>
              </w:rPr>
              <w:t xml:space="preserve"> in the available Urdu version</w:t>
            </w:r>
          </w:p>
          <w:p w14:paraId="338D3F47" w14:textId="4C420D6D" w:rsidR="00E05E06" w:rsidRPr="00E420CF" w:rsidRDefault="00E05E06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 xml:space="preserve">Suitable words for down hearted in Urdu discussed: </w:t>
            </w:r>
            <w:proofErr w:type="spellStart"/>
            <w:r w:rsidRPr="00E420CF">
              <w:rPr>
                <w:rFonts w:ascii="Times New Roman" w:hAnsi="Times New Roman" w:cs="Times New Roman"/>
                <w:i/>
              </w:rPr>
              <w:t>dil</w:t>
            </w:r>
            <w:proofErr w:type="spellEnd"/>
            <w:r w:rsidRPr="00E420C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420CF">
              <w:rPr>
                <w:rFonts w:ascii="Times New Roman" w:hAnsi="Times New Roman" w:cs="Times New Roman"/>
                <w:i/>
              </w:rPr>
              <w:t>ochat</w:t>
            </w:r>
            <w:proofErr w:type="spellEnd"/>
            <w:r w:rsidRPr="00E420C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420CF">
              <w:rPr>
                <w:rFonts w:ascii="Times New Roman" w:hAnsi="Times New Roman" w:cs="Times New Roman"/>
                <w:i/>
              </w:rPr>
              <w:t>hona</w:t>
            </w:r>
            <w:proofErr w:type="spellEnd"/>
            <w:r w:rsidRPr="00E420CF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E420CF">
              <w:rPr>
                <w:rFonts w:ascii="Times New Roman" w:hAnsi="Times New Roman" w:cs="Times New Roman"/>
                <w:i/>
              </w:rPr>
              <w:t>dil</w:t>
            </w:r>
            <w:proofErr w:type="spellEnd"/>
            <w:r w:rsidRPr="00E420C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420CF">
              <w:rPr>
                <w:rFonts w:ascii="Times New Roman" w:hAnsi="Times New Roman" w:cs="Times New Roman"/>
                <w:i/>
              </w:rPr>
              <w:t>barastha</w:t>
            </w:r>
            <w:proofErr w:type="spellEnd"/>
            <w:r w:rsidRPr="00E420CF">
              <w:rPr>
                <w:rFonts w:ascii="Times New Roman" w:hAnsi="Times New Roman" w:cs="Times New Roman"/>
                <w:i/>
              </w:rPr>
              <w:t xml:space="preserve">, past </w:t>
            </w:r>
            <w:proofErr w:type="spellStart"/>
            <w:r w:rsidRPr="00E420CF">
              <w:rPr>
                <w:rFonts w:ascii="Times New Roman" w:hAnsi="Times New Roman" w:cs="Times New Roman"/>
                <w:i/>
              </w:rPr>
              <w:t>hosla</w:t>
            </w:r>
            <w:proofErr w:type="spellEnd"/>
            <w:r w:rsidRPr="00E420C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420CF">
              <w:rPr>
                <w:rFonts w:ascii="Times New Roman" w:hAnsi="Times New Roman" w:cs="Times New Roman"/>
                <w:i/>
              </w:rPr>
              <w:t>rehna</w:t>
            </w:r>
            <w:proofErr w:type="spellEnd"/>
            <w:r w:rsidRPr="00E420CF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E420CF">
              <w:rPr>
                <w:rFonts w:ascii="Times New Roman" w:hAnsi="Times New Roman" w:cs="Times New Roman"/>
                <w:i/>
              </w:rPr>
              <w:t>buhji</w:t>
            </w:r>
            <w:proofErr w:type="spellEnd"/>
            <w:r w:rsidRPr="00E420CF">
              <w:rPr>
                <w:rFonts w:ascii="Times New Roman" w:hAnsi="Times New Roman" w:cs="Times New Roman"/>
                <w:i/>
              </w:rPr>
              <w:t xml:space="preserve"> se </w:t>
            </w:r>
            <w:proofErr w:type="spellStart"/>
            <w:r w:rsidRPr="00E420CF">
              <w:rPr>
                <w:rFonts w:ascii="Times New Roman" w:hAnsi="Times New Roman" w:cs="Times New Roman"/>
                <w:i/>
              </w:rPr>
              <w:t>tabiat</w:t>
            </w:r>
            <w:proofErr w:type="spellEnd"/>
            <w:r w:rsidRPr="00E420CF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E420CF" w:rsidRPr="00E420CF" w14:paraId="66D5E1DE" w14:textId="77777777" w:rsidTr="00E05E06">
        <w:trPr>
          <w:trHeight w:val="890"/>
        </w:trPr>
        <w:tc>
          <w:tcPr>
            <w:tcW w:w="0" w:type="auto"/>
          </w:tcPr>
          <w:p w14:paraId="152EEFE8" w14:textId="1B7AACC0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41" w:type="dxa"/>
          </w:tcPr>
          <w:p w14:paraId="44B66296" w14:textId="77777777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Easily distracted, concentration wanders</w:t>
            </w:r>
          </w:p>
        </w:tc>
        <w:tc>
          <w:tcPr>
            <w:tcW w:w="5466" w:type="dxa"/>
          </w:tcPr>
          <w:p w14:paraId="6A5C026C" w14:textId="7B27F680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Add probe for clarification to mother (e.g. If you speaking to CHILD does he/she listen to what you are saying, or does he lose interest?)</w:t>
            </w:r>
          </w:p>
        </w:tc>
      </w:tr>
      <w:tr w:rsidR="00E420CF" w:rsidRPr="00E420CF" w14:paraId="4F59A847" w14:textId="77777777" w:rsidTr="00E05E06">
        <w:trPr>
          <w:trHeight w:val="903"/>
        </w:trPr>
        <w:tc>
          <w:tcPr>
            <w:tcW w:w="0" w:type="auto"/>
          </w:tcPr>
          <w:p w14:paraId="504891EA" w14:textId="77777777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41" w:type="dxa"/>
          </w:tcPr>
          <w:p w14:paraId="0B12AE8E" w14:textId="77777777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Thinks things out before acting</w:t>
            </w:r>
          </w:p>
        </w:tc>
        <w:tc>
          <w:tcPr>
            <w:tcW w:w="5466" w:type="dxa"/>
          </w:tcPr>
          <w:p w14:paraId="21A3A3E8" w14:textId="77777777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 xml:space="preserve">Add probe for clarification (e.g. Does CHILD plan out a task before completing it?) </w:t>
            </w:r>
          </w:p>
          <w:p w14:paraId="4EC75020" w14:textId="6BE531E9" w:rsidR="00EE64EA" w:rsidRPr="00E420CF" w:rsidRDefault="00E05E06" w:rsidP="00E42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hasize behaviors or actions</w:t>
            </w:r>
          </w:p>
        </w:tc>
      </w:tr>
      <w:tr w:rsidR="00E420CF" w:rsidRPr="00E420CF" w14:paraId="722BF24D" w14:textId="77777777" w:rsidTr="00E05E06">
        <w:trPr>
          <w:trHeight w:val="890"/>
        </w:trPr>
        <w:tc>
          <w:tcPr>
            <w:tcW w:w="0" w:type="auto"/>
          </w:tcPr>
          <w:p w14:paraId="6314156D" w14:textId="77777777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041" w:type="dxa"/>
          </w:tcPr>
          <w:p w14:paraId="1486E3D9" w14:textId="77777777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Sees tasks through to the end, good attention span</w:t>
            </w:r>
          </w:p>
        </w:tc>
        <w:tc>
          <w:tcPr>
            <w:tcW w:w="5466" w:type="dxa"/>
          </w:tcPr>
          <w:p w14:paraId="405E067E" w14:textId="12E2180C" w:rsidR="00EE64EA" w:rsidRPr="00E420CF" w:rsidRDefault="00EE64EA" w:rsidP="00E420CF">
            <w:pPr>
              <w:rPr>
                <w:rFonts w:ascii="Times New Roman" w:hAnsi="Times New Roman" w:cs="Times New Roman"/>
              </w:rPr>
            </w:pPr>
            <w:r w:rsidRPr="00E420CF">
              <w:rPr>
                <w:rFonts w:ascii="Times New Roman" w:hAnsi="Times New Roman" w:cs="Times New Roman"/>
              </w:rPr>
              <w:t>Add probe for clarification to mother (e.g. If you ask CHILD to run an errand like go the market stall, will he/she be able to complete the erra</w:t>
            </w:r>
            <w:r w:rsidR="00E05E06">
              <w:rPr>
                <w:rFonts w:ascii="Times New Roman" w:hAnsi="Times New Roman" w:cs="Times New Roman"/>
              </w:rPr>
              <w:t>nd without getting distracted?)</w:t>
            </w:r>
          </w:p>
        </w:tc>
      </w:tr>
    </w:tbl>
    <w:p w14:paraId="1CED80C9" w14:textId="77777777" w:rsidR="00EE64EA" w:rsidRDefault="00EE64EA" w:rsidP="00E420CF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7AD55E81" w14:textId="7CE59709" w:rsidR="0080180B" w:rsidRDefault="00EE64EA" w:rsidP="00E420CF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 w:rsidRPr="00E420CF">
        <w:rPr>
          <w:rFonts w:ascii="Times New Roman" w:hAnsi="Times New Roman"/>
          <w:b/>
          <w:sz w:val="24"/>
          <w:szCs w:val="24"/>
        </w:rPr>
        <w:lastRenderedPageBreak/>
        <w:t xml:space="preserve">Create </w:t>
      </w:r>
      <w:r w:rsidR="0080180B">
        <w:rPr>
          <w:rFonts w:ascii="Times New Roman" w:hAnsi="Times New Roman"/>
          <w:b/>
          <w:sz w:val="24"/>
          <w:szCs w:val="24"/>
        </w:rPr>
        <w:t>T</w:t>
      </w:r>
      <w:r w:rsidR="0080180B" w:rsidRPr="00E420CF">
        <w:rPr>
          <w:rFonts w:ascii="Times New Roman" w:hAnsi="Times New Roman"/>
          <w:b/>
          <w:sz w:val="24"/>
          <w:szCs w:val="24"/>
        </w:rPr>
        <w:t>ranslated F</w:t>
      </w:r>
      <w:r w:rsidRPr="00E420CF">
        <w:rPr>
          <w:rFonts w:ascii="Times New Roman" w:hAnsi="Times New Roman"/>
          <w:b/>
          <w:sz w:val="24"/>
          <w:szCs w:val="24"/>
        </w:rPr>
        <w:t>orms</w:t>
      </w:r>
    </w:p>
    <w:p w14:paraId="5F297335" w14:textId="754B6CE4" w:rsidR="00FA0FC3" w:rsidRPr="00E420CF" w:rsidRDefault="0080180B" w:rsidP="00E420CF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="00CD4E7B" w:rsidRPr="00E420CF">
        <w:rPr>
          <w:rFonts w:ascii="Times New Roman" w:hAnsi="Times New Roman"/>
          <w:sz w:val="24"/>
          <w:szCs w:val="24"/>
        </w:rPr>
        <w:t xml:space="preserve">After </w:t>
      </w:r>
      <w:r w:rsidR="00FA0FC3" w:rsidRPr="00E420CF">
        <w:rPr>
          <w:rFonts w:ascii="Times New Roman" w:hAnsi="Times New Roman"/>
          <w:sz w:val="24"/>
          <w:szCs w:val="24"/>
        </w:rPr>
        <w:t xml:space="preserve">the </w:t>
      </w:r>
      <w:r w:rsidR="00CD4E7B" w:rsidRPr="00E420CF">
        <w:rPr>
          <w:rFonts w:ascii="Times New Roman" w:hAnsi="Times New Roman"/>
          <w:sz w:val="24"/>
          <w:szCs w:val="24"/>
        </w:rPr>
        <w:t xml:space="preserve">initial </w:t>
      </w:r>
      <w:r w:rsidR="00FA0FC3" w:rsidRPr="00E420CF">
        <w:rPr>
          <w:rFonts w:ascii="Times New Roman" w:hAnsi="Times New Roman"/>
          <w:sz w:val="24"/>
          <w:szCs w:val="24"/>
        </w:rPr>
        <w:t xml:space="preserve">modifications listed above </w:t>
      </w:r>
      <w:r w:rsidR="00CD4E7B" w:rsidRPr="00E420CF">
        <w:rPr>
          <w:rFonts w:ascii="Times New Roman" w:hAnsi="Times New Roman"/>
          <w:sz w:val="24"/>
          <w:szCs w:val="24"/>
        </w:rPr>
        <w:t xml:space="preserve">were made in Urdu, the </w:t>
      </w:r>
      <w:r w:rsidR="00E05E06">
        <w:rPr>
          <w:rFonts w:ascii="Times New Roman" w:hAnsi="Times New Roman"/>
          <w:sz w:val="24"/>
          <w:szCs w:val="24"/>
        </w:rPr>
        <w:t>questionnaire</w:t>
      </w:r>
      <w:r w:rsidR="00CD4E7B" w:rsidRPr="00E420CF">
        <w:rPr>
          <w:rFonts w:ascii="Times New Roman" w:hAnsi="Times New Roman"/>
          <w:sz w:val="24"/>
          <w:szCs w:val="24"/>
        </w:rPr>
        <w:t xml:space="preserve"> was translated to Sindhi, the local language. </w:t>
      </w:r>
      <w:r w:rsidR="00FA0FC3" w:rsidRPr="00E420CF">
        <w:rPr>
          <w:rFonts w:ascii="Times New Roman" w:hAnsi="Times New Roman"/>
          <w:sz w:val="24"/>
          <w:szCs w:val="24"/>
        </w:rPr>
        <w:t xml:space="preserve">From Sindhi, the SDQ </w:t>
      </w:r>
      <w:r w:rsidR="00CD4E7B" w:rsidRPr="00E420CF">
        <w:rPr>
          <w:rFonts w:ascii="Times New Roman" w:hAnsi="Times New Roman"/>
          <w:sz w:val="24"/>
          <w:szCs w:val="24"/>
        </w:rPr>
        <w:t xml:space="preserve">was independently </w:t>
      </w:r>
      <w:r w:rsidR="00FA0FC3" w:rsidRPr="00E420CF">
        <w:rPr>
          <w:rFonts w:ascii="Times New Roman" w:hAnsi="Times New Roman"/>
          <w:sz w:val="24"/>
          <w:szCs w:val="24"/>
        </w:rPr>
        <w:t>back-</w:t>
      </w:r>
      <w:r w:rsidR="00CD4E7B" w:rsidRPr="00E420CF">
        <w:rPr>
          <w:rFonts w:ascii="Times New Roman" w:hAnsi="Times New Roman"/>
          <w:sz w:val="24"/>
          <w:szCs w:val="24"/>
        </w:rPr>
        <w:t>translated into English to ensure that items were similar to the original SDQ questionnaire</w:t>
      </w:r>
      <w:r w:rsidR="00E05E06">
        <w:rPr>
          <w:rFonts w:ascii="Times New Roman" w:hAnsi="Times New Roman"/>
          <w:sz w:val="24"/>
          <w:szCs w:val="24"/>
        </w:rPr>
        <w:t>, written in English</w:t>
      </w:r>
      <w:r w:rsidR="00CD4E7B" w:rsidRPr="00E420CF">
        <w:rPr>
          <w:rFonts w:ascii="Times New Roman" w:hAnsi="Times New Roman"/>
          <w:sz w:val="24"/>
          <w:szCs w:val="24"/>
        </w:rPr>
        <w:t>. Following a cycle of discussion</w:t>
      </w:r>
      <w:r w:rsidR="00E05E06">
        <w:rPr>
          <w:rFonts w:ascii="Times New Roman" w:hAnsi="Times New Roman"/>
          <w:sz w:val="24"/>
          <w:szCs w:val="24"/>
        </w:rPr>
        <w:t>s</w:t>
      </w:r>
      <w:r w:rsidR="00CD4E7B" w:rsidRPr="00E420CF">
        <w:rPr>
          <w:rFonts w:ascii="Times New Roman" w:hAnsi="Times New Roman"/>
          <w:sz w:val="24"/>
          <w:szCs w:val="24"/>
        </w:rPr>
        <w:t xml:space="preserve"> with local community members and testing with a small group of mothers, the translations were further refined</w:t>
      </w:r>
      <w:r w:rsidR="00FA0FC3" w:rsidRPr="00E420CF">
        <w:rPr>
          <w:rFonts w:ascii="Times New Roman" w:hAnsi="Times New Roman"/>
          <w:sz w:val="24"/>
          <w:szCs w:val="24"/>
        </w:rPr>
        <w:t xml:space="preserve"> to ensure the items were properly translated into Sindhi</w:t>
      </w:r>
      <w:r w:rsidR="00CD4E7B" w:rsidRPr="00E420CF">
        <w:rPr>
          <w:rFonts w:ascii="Times New Roman" w:hAnsi="Times New Roman"/>
          <w:sz w:val="24"/>
          <w:szCs w:val="24"/>
        </w:rPr>
        <w:t xml:space="preserve">. </w:t>
      </w:r>
    </w:p>
    <w:p w14:paraId="76B9E298" w14:textId="3FDEB0E1" w:rsidR="0080180B" w:rsidRPr="00E420CF" w:rsidRDefault="0080180B" w:rsidP="00E420CF">
      <w:pPr>
        <w:widowControl w:val="0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rst P</w:t>
      </w:r>
      <w:r w:rsidR="00780331">
        <w:rPr>
          <w:rFonts w:ascii="Times New Roman" w:hAnsi="Times New Roman"/>
          <w:b/>
          <w:sz w:val="24"/>
          <w:szCs w:val="24"/>
        </w:rPr>
        <w:t xml:space="preserve">ilot </w:t>
      </w:r>
      <w:r>
        <w:rPr>
          <w:rFonts w:ascii="Times New Roman" w:hAnsi="Times New Roman"/>
          <w:b/>
          <w:sz w:val="24"/>
          <w:szCs w:val="24"/>
        </w:rPr>
        <w:t>T</w:t>
      </w:r>
      <w:r w:rsidR="00780331">
        <w:rPr>
          <w:rFonts w:ascii="Times New Roman" w:hAnsi="Times New Roman"/>
          <w:b/>
          <w:sz w:val="24"/>
          <w:szCs w:val="24"/>
        </w:rPr>
        <w:t>esting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7051149A" w14:textId="33765578" w:rsidR="0080180B" w:rsidRDefault="00CD4E7B" w:rsidP="00E420CF">
      <w:pPr>
        <w:widowControl w:val="0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E420CF">
        <w:rPr>
          <w:rFonts w:ascii="Times New Roman" w:hAnsi="Times New Roman"/>
          <w:sz w:val="24"/>
          <w:szCs w:val="24"/>
        </w:rPr>
        <w:t xml:space="preserve">The measure was then pilot tested on a sample of </w:t>
      </w:r>
      <w:r w:rsidR="0080180B">
        <w:rPr>
          <w:rFonts w:ascii="Times New Roman" w:hAnsi="Times New Roman"/>
          <w:sz w:val="24"/>
          <w:szCs w:val="24"/>
        </w:rPr>
        <w:t>7</w:t>
      </w:r>
      <w:r w:rsidR="0080180B" w:rsidRPr="00E420CF">
        <w:rPr>
          <w:rFonts w:ascii="Times New Roman" w:hAnsi="Times New Roman"/>
          <w:sz w:val="24"/>
          <w:szCs w:val="24"/>
        </w:rPr>
        <w:t xml:space="preserve"> </w:t>
      </w:r>
      <w:r w:rsidRPr="00E420CF">
        <w:rPr>
          <w:rFonts w:ascii="Times New Roman" w:hAnsi="Times New Roman"/>
          <w:sz w:val="24"/>
          <w:szCs w:val="24"/>
        </w:rPr>
        <w:t xml:space="preserve">mothers of preschoolers drawn from the study area </w:t>
      </w:r>
      <w:r w:rsidR="00FA0FC3" w:rsidRPr="00E420CF">
        <w:rPr>
          <w:rFonts w:ascii="Times New Roman" w:hAnsi="Times New Roman"/>
          <w:sz w:val="24"/>
          <w:szCs w:val="24"/>
        </w:rPr>
        <w:t xml:space="preserve">(but with children who were not in the study). </w:t>
      </w:r>
      <w:r w:rsidR="0080180B">
        <w:rPr>
          <w:rFonts w:ascii="Times New Roman" w:hAnsi="Times New Roman"/>
          <w:sz w:val="24"/>
          <w:szCs w:val="24"/>
        </w:rPr>
        <w:t xml:space="preserve">They noted that it took 10 to 15 minutes to administer the SDQ in the interview format. Six items needed minor modifications (listed below in Table </w:t>
      </w:r>
      <w:r w:rsidR="003C520E">
        <w:rPr>
          <w:rFonts w:ascii="Times New Roman" w:hAnsi="Times New Roman"/>
          <w:sz w:val="24"/>
          <w:szCs w:val="24"/>
        </w:rPr>
        <w:t>B</w:t>
      </w:r>
      <w:r w:rsidR="0080180B">
        <w:rPr>
          <w:rFonts w:ascii="Times New Roman" w:hAnsi="Times New Roman"/>
          <w:sz w:val="24"/>
          <w:szCs w:val="24"/>
        </w:rPr>
        <w:t>). After these modifications were made, the item was finalized in Sindhi and back-translated to English.</w:t>
      </w:r>
    </w:p>
    <w:p w14:paraId="46BE1C24" w14:textId="77777777" w:rsidR="0080180B" w:rsidRDefault="0080180B" w:rsidP="00E420CF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241E8B06" w14:textId="7FE8AF73" w:rsidR="0080180B" w:rsidRDefault="0080180B" w:rsidP="00E420CF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B835B2">
        <w:rPr>
          <w:rFonts w:ascii="Times New Roman" w:hAnsi="Times New Roman"/>
          <w:sz w:val="24"/>
          <w:szCs w:val="24"/>
        </w:rPr>
        <w:t>B</w:t>
      </w:r>
    </w:p>
    <w:tbl>
      <w:tblPr>
        <w:tblStyle w:val="TableGrid"/>
        <w:tblW w:w="9234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3245"/>
        <w:gridCol w:w="5094"/>
      </w:tblGrid>
      <w:tr w:rsidR="0080180B" w:rsidRPr="00080C8D" w14:paraId="47F67031" w14:textId="77777777" w:rsidTr="00E05E06">
        <w:trPr>
          <w:trHeight w:val="306"/>
        </w:trPr>
        <w:tc>
          <w:tcPr>
            <w:tcW w:w="895" w:type="dxa"/>
            <w:tcBorders>
              <w:bottom w:val="single" w:sz="4" w:space="0" w:color="000000" w:themeColor="text1"/>
            </w:tcBorders>
            <w:hideMark/>
          </w:tcPr>
          <w:p w14:paraId="63C0EC2D" w14:textId="77777777" w:rsidR="0080180B" w:rsidRPr="00080C8D" w:rsidRDefault="0080180B" w:rsidP="005567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Item #</w:t>
            </w:r>
          </w:p>
        </w:tc>
        <w:tc>
          <w:tcPr>
            <w:tcW w:w="3245" w:type="dxa"/>
            <w:tcBorders>
              <w:bottom w:val="single" w:sz="4" w:space="0" w:color="000000" w:themeColor="text1"/>
            </w:tcBorders>
            <w:hideMark/>
          </w:tcPr>
          <w:p w14:paraId="7B316232" w14:textId="77777777" w:rsidR="0080180B" w:rsidRPr="00080C8D" w:rsidRDefault="0080180B" w:rsidP="005567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 xml:space="preserve">English </w:t>
            </w:r>
          </w:p>
        </w:tc>
        <w:tc>
          <w:tcPr>
            <w:tcW w:w="5094" w:type="dxa"/>
            <w:tcBorders>
              <w:bottom w:val="single" w:sz="4" w:space="0" w:color="000000" w:themeColor="text1"/>
            </w:tcBorders>
            <w:hideMark/>
          </w:tcPr>
          <w:p w14:paraId="30910EED" w14:textId="77777777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Modification</w:t>
            </w:r>
          </w:p>
        </w:tc>
      </w:tr>
      <w:tr w:rsidR="00E420CF" w:rsidRPr="00080C8D" w14:paraId="33C47556" w14:textId="77777777" w:rsidTr="00E05E06">
        <w:trPr>
          <w:trHeight w:val="645"/>
        </w:trPr>
        <w:tc>
          <w:tcPr>
            <w:tcW w:w="895" w:type="dxa"/>
            <w:tcBorders>
              <w:bottom w:val="nil"/>
            </w:tcBorders>
          </w:tcPr>
          <w:p w14:paraId="543AD653" w14:textId="1DD597EE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45" w:type="dxa"/>
            <w:tcBorders>
              <w:bottom w:val="nil"/>
            </w:tcBorders>
          </w:tcPr>
          <w:p w14:paraId="703D15C7" w14:textId="7DA7CC0C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Restless, overactive, cannot stay still for long</w:t>
            </w:r>
          </w:p>
        </w:tc>
        <w:tc>
          <w:tcPr>
            <w:tcW w:w="5094" w:type="dxa"/>
            <w:tcBorders>
              <w:bottom w:val="nil"/>
            </w:tcBorders>
          </w:tcPr>
          <w:p w14:paraId="72795526" w14:textId="5DD588B3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Need to emphasize that overactive is more than normal activity</w:t>
            </w:r>
          </w:p>
        </w:tc>
      </w:tr>
      <w:tr w:rsidR="0080180B" w:rsidRPr="00080C8D" w14:paraId="4EB54B69" w14:textId="77777777" w:rsidTr="00E05E06">
        <w:trPr>
          <w:trHeight w:val="625"/>
        </w:trPr>
        <w:tc>
          <w:tcPr>
            <w:tcW w:w="895" w:type="dxa"/>
            <w:tcBorders>
              <w:top w:val="nil"/>
              <w:bottom w:val="nil"/>
            </w:tcBorders>
          </w:tcPr>
          <w:p w14:paraId="12D638B1" w14:textId="1FBDDD2C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45" w:type="dxa"/>
            <w:tcBorders>
              <w:top w:val="nil"/>
              <w:bottom w:val="nil"/>
            </w:tcBorders>
          </w:tcPr>
          <w:p w14:paraId="3F49869D" w14:textId="779A56FF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Often has temper tantrums or hot tempers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14:paraId="02BE043D" w14:textId="4D328081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Need to have one more Sindhi word for ‘tantrums’</w:t>
            </w:r>
          </w:p>
        </w:tc>
      </w:tr>
      <w:tr w:rsidR="0080180B" w:rsidRPr="00080C8D" w14:paraId="0C341A1A" w14:textId="77777777" w:rsidTr="00E05E06">
        <w:trPr>
          <w:trHeight w:val="625"/>
        </w:trPr>
        <w:tc>
          <w:tcPr>
            <w:tcW w:w="895" w:type="dxa"/>
            <w:tcBorders>
              <w:top w:val="nil"/>
              <w:bottom w:val="nil"/>
            </w:tcBorders>
          </w:tcPr>
          <w:p w14:paraId="1C1ADE48" w14:textId="144B91C9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45" w:type="dxa"/>
            <w:tcBorders>
              <w:top w:val="nil"/>
              <w:bottom w:val="nil"/>
            </w:tcBorders>
          </w:tcPr>
          <w:p w14:paraId="4DCE202F" w14:textId="6297E0DD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Many worries, often seems worried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14:paraId="77B59578" w14:textId="3D21A190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Need examples to clarify children’s ‘worries’</w:t>
            </w:r>
          </w:p>
        </w:tc>
      </w:tr>
      <w:tr w:rsidR="0080180B" w:rsidRPr="00080C8D" w14:paraId="42A3EC2A" w14:textId="77777777" w:rsidTr="00E05E06">
        <w:trPr>
          <w:trHeight w:val="625"/>
        </w:trPr>
        <w:tc>
          <w:tcPr>
            <w:tcW w:w="895" w:type="dxa"/>
            <w:tcBorders>
              <w:top w:val="nil"/>
              <w:bottom w:val="nil"/>
            </w:tcBorders>
          </w:tcPr>
          <w:p w14:paraId="45DA1483" w14:textId="6E95E564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45" w:type="dxa"/>
            <w:tcBorders>
              <w:top w:val="nil"/>
              <w:bottom w:val="nil"/>
            </w:tcBorders>
          </w:tcPr>
          <w:p w14:paraId="5A51C0DA" w14:textId="04CA5E7F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Often fights with other children or bullies them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14:paraId="0D604E2E" w14:textId="17FB6613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Need one more Sindhi word for ‘threat’</w:t>
            </w:r>
          </w:p>
        </w:tc>
      </w:tr>
      <w:tr w:rsidR="0080180B" w:rsidRPr="00080C8D" w14:paraId="63E1A8F7" w14:textId="77777777" w:rsidTr="00E05E06">
        <w:trPr>
          <w:trHeight w:val="625"/>
        </w:trPr>
        <w:tc>
          <w:tcPr>
            <w:tcW w:w="895" w:type="dxa"/>
            <w:tcBorders>
              <w:top w:val="nil"/>
              <w:bottom w:val="nil"/>
            </w:tcBorders>
          </w:tcPr>
          <w:p w14:paraId="25A7DC9A" w14:textId="731ADF2B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45" w:type="dxa"/>
            <w:tcBorders>
              <w:top w:val="nil"/>
              <w:bottom w:val="nil"/>
            </w:tcBorders>
          </w:tcPr>
          <w:p w14:paraId="33C6D584" w14:textId="22E34B3E" w:rsidR="0080180B" w:rsidRPr="00080C8D" w:rsidRDefault="0080180B" w:rsidP="00E42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Easily distracted, attention wanders</w:t>
            </w:r>
          </w:p>
        </w:tc>
        <w:tc>
          <w:tcPr>
            <w:tcW w:w="5094" w:type="dxa"/>
            <w:tcBorders>
              <w:top w:val="nil"/>
              <w:bottom w:val="nil"/>
            </w:tcBorders>
          </w:tcPr>
          <w:p w14:paraId="28085CED" w14:textId="48CCBACE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Change Sindhi word for ‘attention wanders,’ examples needed to clarify</w:t>
            </w:r>
          </w:p>
        </w:tc>
      </w:tr>
      <w:tr w:rsidR="0080180B" w:rsidRPr="00080C8D" w14:paraId="55779147" w14:textId="77777777" w:rsidTr="00E05E06">
        <w:trPr>
          <w:trHeight w:val="625"/>
        </w:trPr>
        <w:tc>
          <w:tcPr>
            <w:tcW w:w="895" w:type="dxa"/>
            <w:tcBorders>
              <w:top w:val="nil"/>
            </w:tcBorders>
          </w:tcPr>
          <w:p w14:paraId="631C06C3" w14:textId="4317464E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45" w:type="dxa"/>
            <w:tcBorders>
              <w:top w:val="nil"/>
            </w:tcBorders>
          </w:tcPr>
          <w:p w14:paraId="453C4A6B" w14:textId="083E0159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Often volunteers to help others (parents, teachers, other children)</w:t>
            </w:r>
          </w:p>
        </w:tc>
        <w:tc>
          <w:tcPr>
            <w:tcW w:w="5094" w:type="dxa"/>
            <w:tcBorders>
              <w:top w:val="nil"/>
            </w:tcBorders>
          </w:tcPr>
          <w:p w14:paraId="34FFD412" w14:textId="263C1629" w:rsidR="0080180B" w:rsidRPr="00080C8D" w:rsidRDefault="0080180B" w:rsidP="00556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Change Sindhi word for ‘helps’</w:t>
            </w:r>
          </w:p>
        </w:tc>
      </w:tr>
    </w:tbl>
    <w:p w14:paraId="1A65035A" w14:textId="77777777" w:rsidR="0080180B" w:rsidRDefault="0080180B" w:rsidP="00E420CF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3D88CC0A" w14:textId="2796E0B8" w:rsidR="0080180B" w:rsidRPr="00180163" w:rsidRDefault="0080180B" w:rsidP="0080180B">
      <w:pPr>
        <w:widowControl w:val="0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econd Pilot Testing </w:t>
      </w:r>
    </w:p>
    <w:p w14:paraId="44085E05" w14:textId="55E2A588" w:rsidR="0080180B" w:rsidRDefault="0080180B" w:rsidP="0080180B">
      <w:pPr>
        <w:widowControl w:val="0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180163">
        <w:rPr>
          <w:rFonts w:ascii="Times New Roman" w:hAnsi="Times New Roman"/>
          <w:sz w:val="24"/>
          <w:szCs w:val="24"/>
        </w:rPr>
        <w:t xml:space="preserve">The measure was then pilot tested on a sample of </w:t>
      </w:r>
      <w:r>
        <w:rPr>
          <w:rFonts w:ascii="Times New Roman" w:hAnsi="Times New Roman"/>
          <w:sz w:val="24"/>
          <w:szCs w:val="24"/>
        </w:rPr>
        <w:t>25</w:t>
      </w:r>
      <w:r w:rsidRPr="00180163">
        <w:rPr>
          <w:rFonts w:ascii="Times New Roman" w:hAnsi="Times New Roman"/>
          <w:sz w:val="24"/>
          <w:szCs w:val="24"/>
        </w:rPr>
        <w:t xml:space="preserve"> mothers of preschoolers drawn from the study area (but with children who were not in the study). </w:t>
      </w:r>
      <w:r w:rsidR="008B63B3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assessors </w:t>
      </w:r>
      <w:r w:rsidR="008B63B3">
        <w:rPr>
          <w:rFonts w:ascii="Times New Roman" w:hAnsi="Times New Roman"/>
          <w:sz w:val="24"/>
          <w:szCs w:val="24"/>
        </w:rPr>
        <w:t xml:space="preserve">reported </w:t>
      </w:r>
      <w:r>
        <w:rPr>
          <w:rFonts w:ascii="Times New Roman" w:hAnsi="Times New Roman"/>
          <w:sz w:val="24"/>
          <w:szCs w:val="24"/>
        </w:rPr>
        <w:t>confus</w:t>
      </w:r>
      <w:r w:rsidR="008B63B3">
        <w:rPr>
          <w:rFonts w:ascii="Times New Roman" w:hAnsi="Times New Roman"/>
          <w:sz w:val="24"/>
          <w:szCs w:val="24"/>
        </w:rPr>
        <w:t xml:space="preserve">ion </w:t>
      </w:r>
      <w:r>
        <w:rPr>
          <w:rFonts w:ascii="Times New Roman" w:hAnsi="Times New Roman"/>
          <w:sz w:val="24"/>
          <w:szCs w:val="24"/>
        </w:rPr>
        <w:t xml:space="preserve">about how to conduct inter-rater reliability. </w:t>
      </w:r>
      <w:r w:rsidR="008B63B3">
        <w:rPr>
          <w:rFonts w:ascii="Times New Roman" w:hAnsi="Times New Roman"/>
          <w:sz w:val="24"/>
          <w:szCs w:val="24"/>
        </w:rPr>
        <w:t xml:space="preserve">The team of child development experts and assessor trainers </w:t>
      </w:r>
      <w:r>
        <w:rPr>
          <w:rFonts w:ascii="Times New Roman" w:hAnsi="Times New Roman"/>
          <w:sz w:val="24"/>
          <w:szCs w:val="24"/>
        </w:rPr>
        <w:t xml:space="preserve">clarified that two assessors should score the </w:t>
      </w:r>
      <w:r>
        <w:rPr>
          <w:rFonts w:ascii="Times New Roman" w:hAnsi="Times New Roman"/>
          <w:i/>
          <w:sz w:val="24"/>
          <w:szCs w:val="24"/>
        </w:rPr>
        <w:t>same</w:t>
      </w:r>
      <w:r>
        <w:rPr>
          <w:rFonts w:ascii="Times New Roman" w:hAnsi="Times New Roman"/>
          <w:sz w:val="24"/>
          <w:szCs w:val="24"/>
        </w:rPr>
        <w:t xml:space="preserve"> administration of the SDQ (rather than two separate administrations).  </w:t>
      </w:r>
    </w:p>
    <w:p w14:paraId="7FEF9712" w14:textId="3BA5EFFB" w:rsidR="00FA48C9" w:rsidRDefault="00E420CF" w:rsidP="0080180B">
      <w:pPr>
        <w:widowControl w:val="0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rst, d</w:t>
      </w:r>
      <w:r w:rsidR="0080180B">
        <w:rPr>
          <w:rFonts w:ascii="Times New Roman" w:hAnsi="Times New Roman"/>
          <w:sz w:val="24"/>
          <w:szCs w:val="24"/>
        </w:rPr>
        <w:t xml:space="preserve">escriptives and distributions of each of the original subscales (emotional symptoms, conduct problems, hyperactivity, peer problems, </w:t>
      </w:r>
      <w:r w:rsidR="00E05E06">
        <w:rPr>
          <w:rFonts w:ascii="Times New Roman" w:hAnsi="Times New Roman"/>
          <w:sz w:val="24"/>
          <w:szCs w:val="24"/>
        </w:rPr>
        <w:t xml:space="preserve">and </w:t>
      </w:r>
      <w:r w:rsidR="0080180B">
        <w:rPr>
          <w:rFonts w:ascii="Times New Roman" w:hAnsi="Times New Roman"/>
          <w:sz w:val="24"/>
          <w:szCs w:val="24"/>
        </w:rPr>
        <w:t>prosocial</w:t>
      </w:r>
      <w:r w:rsidR="00E05E06">
        <w:rPr>
          <w:rFonts w:ascii="Times New Roman" w:hAnsi="Times New Roman"/>
          <w:sz w:val="24"/>
          <w:szCs w:val="24"/>
        </w:rPr>
        <w:t xml:space="preserve"> skills</w:t>
      </w:r>
      <w:r w:rsidR="0080180B">
        <w:rPr>
          <w:rFonts w:ascii="Times New Roman" w:hAnsi="Times New Roman"/>
          <w:sz w:val="24"/>
          <w:szCs w:val="24"/>
        </w:rPr>
        <w:t xml:space="preserve">) was analyzed. </w:t>
      </w:r>
      <w:r w:rsidR="00FA48C9">
        <w:rPr>
          <w:rFonts w:ascii="Times New Roman" w:hAnsi="Times New Roman"/>
          <w:sz w:val="24"/>
          <w:szCs w:val="24"/>
        </w:rPr>
        <w:t xml:space="preserve">As shown in Table </w:t>
      </w:r>
      <w:r w:rsidR="00B835B2">
        <w:rPr>
          <w:rFonts w:ascii="Times New Roman" w:hAnsi="Times New Roman"/>
          <w:sz w:val="24"/>
          <w:szCs w:val="24"/>
        </w:rPr>
        <w:t>C</w:t>
      </w:r>
      <w:r w:rsidR="00FA48C9">
        <w:rPr>
          <w:rFonts w:ascii="Times New Roman" w:hAnsi="Times New Roman"/>
          <w:sz w:val="24"/>
          <w:szCs w:val="24"/>
        </w:rPr>
        <w:t>, d</w:t>
      </w:r>
      <w:r w:rsidR="0080180B">
        <w:rPr>
          <w:rFonts w:ascii="Times New Roman" w:hAnsi="Times New Roman"/>
          <w:sz w:val="24"/>
          <w:szCs w:val="24"/>
        </w:rPr>
        <w:t xml:space="preserve">istributions for each of the subscales was found to be normal for emotional symptoms, conduct problems, hyperactivity, </w:t>
      </w:r>
      <w:r w:rsidR="00E05E06">
        <w:rPr>
          <w:rFonts w:ascii="Times New Roman" w:hAnsi="Times New Roman"/>
          <w:sz w:val="24"/>
          <w:szCs w:val="24"/>
        </w:rPr>
        <w:t xml:space="preserve">and </w:t>
      </w:r>
      <w:r w:rsidR="0080180B">
        <w:rPr>
          <w:rFonts w:ascii="Times New Roman" w:hAnsi="Times New Roman"/>
          <w:sz w:val="24"/>
          <w:szCs w:val="24"/>
        </w:rPr>
        <w:t xml:space="preserve">peer problems. The prosocial scale had a slight negative skew, suggesting that mothers may </w:t>
      </w:r>
      <w:r w:rsidR="00E05E06">
        <w:rPr>
          <w:rFonts w:ascii="Times New Roman" w:hAnsi="Times New Roman"/>
          <w:sz w:val="24"/>
          <w:szCs w:val="24"/>
        </w:rPr>
        <w:t>have reported</w:t>
      </w:r>
      <w:r w:rsidR="0080180B">
        <w:rPr>
          <w:rFonts w:ascii="Times New Roman" w:hAnsi="Times New Roman"/>
          <w:sz w:val="24"/>
          <w:szCs w:val="24"/>
        </w:rPr>
        <w:t xml:space="preserve"> more positively on children’s prosocial </w:t>
      </w:r>
      <w:r w:rsidR="00E05E06">
        <w:rPr>
          <w:rFonts w:ascii="Times New Roman" w:hAnsi="Times New Roman"/>
          <w:sz w:val="24"/>
          <w:szCs w:val="24"/>
        </w:rPr>
        <w:t>skills</w:t>
      </w:r>
      <w:r w:rsidR="0080180B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26077F3F" w14:textId="77777777" w:rsidR="00FA48C9" w:rsidRDefault="00FA48C9" w:rsidP="00FA48C9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649BC47E" w14:textId="2072893E" w:rsidR="00FA48C9" w:rsidRPr="00FA48C9" w:rsidRDefault="00B835B2" w:rsidP="00FA48C9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C</w:t>
      </w:r>
    </w:p>
    <w:tbl>
      <w:tblPr>
        <w:tblStyle w:val="TableGrid"/>
        <w:tblW w:w="57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666"/>
        <w:gridCol w:w="666"/>
        <w:gridCol w:w="870"/>
        <w:gridCol w:w="786"/>
      </w:tblGrid>
      <w:tr w:rsidR="00B709FB" w14:paraId="4F06281A" w14:textId="13C83042" w:rsidTr="00080C8D">
        <w:trPr>
          <w:trHeight w:val="3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3233FC" w14:textId="388B55DF" w:rsidR="00B709FB" w:rsidRDefault="00B709FB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0145E1" w14:textId="220E4DEA" w:rsidR="00B709FB" w:rsidRPr="00B709FB" w:rsidRDefault="00B709FB" w:rsidP="00FA48C9">
            <w:pPr>
              <w:widowControl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B709FB">
              <w:rPr>
                <w:rFonts w:ascii="Times New Roman" w:hAnsi="Times New Roman"/>
                <w:i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E2A1F9" w14:textId="19CFDB15" w:rsidR="00B709FB" w:rsidRDefault="00B709FB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6CDA79" w14:textId="56147CA2" w:rsidR="00B709FB" w:rsidRDefault="00B709FB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F01D69" w14:textId="5B6D0704" w:rsidR="00B709FB" w:rsidRDefault="00DE4814" w:rsidP="00BA66CC">
            <w:pPr>
              <w:widowControl w:val="0"/>
              <w:tabs>
                <w:tab w:val="decimal" w:pos="18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kew</w:t>
            </w:r>
          </w:p>
        </w:tc>
      </w:tr>
      <w:tr w:rsidR="00B709FB" w14:paraId="7E024DF9" w14:textId="73A4F8EB" w:rsidTr="00080C8D">
        <w:trPr>
          <w:trHeight w:val="376"/>
        </w:trPr>
        <w:tc>
          <w:tcPr>
            <w:tcW w:w="0" w:type="auto"/>
            <w:tcBorders>
              <w:top w:val="single" w:sz="4" w:space="0" w:color="auto"/>
            </w:tcBorders>
          </w:tcPr>
          <w:p w14:paraId="3A3D469C" w14:textId="0812F67E" w:rsidR="00B709FB" w:rsidRDefault="00B709FB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social behavio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CAAE5B" w14:textId="2CF11C90" w:rsidR="00B709FB" w:rsidRDefault="0017476D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8FB12E" w14:textId="38E17B82" w:rsidR="00B709FB" w:rsidRDefault="0017476D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8CD633" w14:textId="17803800" w:rsidR="00B709FB" w:rsidRDefault="0017476D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 – 1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EE3CEC" w14:textId="3D4BF0BC" w:rsidR="00B709FB" w:rsidRDefault="0017476D" w:rsidP="00BA66CC">
            <w:pPr>
              <w:widowControl w:val="0"/>
              <w:tabs>
                <w:tab w:val="decimal" w:pos="18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03</w:t>
            </w:r>
          </w:p>
        </w:tc>
      </w:tr>
      <w:tr w:rsidR="00B709FB" w14:paraId="08D29B40" w14:textId="40A3E35B" w:rsidTr="00080C8D">
        <w:trPr>
          <w:trHeight w:val="400"/>
        </w:trPr>
        <w:tc>
          <w:tcPr>
            <w:tcW w:w="0" w:type="auto"/>
          </w:tcPr>
          <w:p w14:paraId="3976356E" w14:textId="61F164EA" w:rsidR="00B709FB" w:rsidRDefault="00B709FB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er problems</w:t>
            </w:r>
          </w:p>
        </w:tc>
        <w:tc>
          <w:tcPr>
            <w:tcW w:w="0" w:type="auto"/>
          </w:tcPr>
          <w:p w14:paraId="06EC8D10" w14:textId="2A51E4BB" w:rsidR="00B709FB" w:rsidRDefault="00BA66CC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8</w:t>
            </w:r>
          </w:p>
        </w:tc>
        <w:tc>
          <w:tcPr>
            <w:tcW w:w="0" w:type="auto"/>
          </w:tcPr>
          <w:p w14:paraId="3BEC58F5" w14:textId="22C09128" w:rsidR="00B709FB" w:rsidRDefault="00BA66CC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0" w:type="auto"/>
          </w:tcPr>
          <w:p w14:paraId="751D870B" w14:textId="10DCB0CB" w:rsidR="00B709FB" w:rsidRDefault="00BA66CC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– 7</w:t>
            </w:r>
          </w:p>
        </w:tc>
        <w:tc>
          <w:tcPr>
            <w:tcW w:w="0" w:type="auto"/>
          </w:tcPr>
          <w:p w14:paraId="6A55E7AF" w14:textId="7D7710DE" w:rsidR="00B709FB" w:rsidRDefault="00BA66CC" w:rsidP="00BA66CC">
            <w:pPr>
              <w:widowControl w:val="0"/>
              <w:tabs>
                <w:tab w:val="decimal" w:pos="18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B709FB" w14:paraId="566C905F" w14:textId="7CA6054E" w:rsidTr="00080C8D">
        <w:trPr>
          <w:trHeight w:val="376"/>
        </w:trPr>
        <w:tc>
          <w:tcPr>
            <w:tcW w:w="0" w:type="auto"/>
          </w:tcPr>
          <w:p w14:paraId="129A893F" w14:textId="5A86EA7B" w:rsidR="00B709FB" w:rsidRDefault="00B709FB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eractivity-inattention</w:t>
            </w:r>
          </w:p>
        </w:tc>
        <w:tc>
          <w:tcPr>
            <w:tcW w:w="0" w:type="auto"/>
          </w:tcPr>
          <w:p w14:paraId="4D8FE2B1" w14:textId="623BD6D2" w:rsidR="00B709FB" w:rsidRDefault="00BA66CC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0" w:type="auto"/>
          </w:tcPr>
          <w:p w14:paraId="23F891F8" w14:textId="2CAD2269" w:rsidR="00B709FB" w:rsidRDefault="00BA66CC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0" w:type="auto"/>
          </w:tcPr>
          <w:p w14:paraId="12049FA1" w14:textId="6617C5B8" w:rsidR="00B709FB" w:rsidRDefault="00BA66CC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– 6</w:t>
            </w:r>
          </w:p>
        </w:tc>
        <w:tc>
          <w:tcPr>
            <w:tcW w:w="0" w:type="auto"/>
          </w:tcPr>
          <w:p w14:paraId="08266E49" w14:textId="390906AD" w:rsidR="00B709FB" w:rsidRDefault="00BA66CC" w:rsidP="00BA66CC">
            <w:pPr>
              <w:widowControl w:val="0"/>
              <w:tabs>
                <w:tab w:val="decimal" w:pos="18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4</w:t>
            </w:r>
          </w:p>
        </w:tc>
      </w:tr>
      <w:tr w:rsidR="00B709FB" w14:paraId="0E7C1BE9" w14:textId="45619E31" w:rsidTr="00080C8D">
        <w:trPr>
          <w:trHeight w:val="400"/>
        </w:trPr>
        <w:tc>
          <w:tcPr>
            <w:tcW w:w="0" w:type="auto"/>
          </w:tcPr>
          <w:p w14:paraId="1DEB5EC9" w14:textId="54DD37C6" w:rsidR="00B709FB" w:rsidRDefault="00B709FB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motional problems</w:t>
            </w:r>
          </w:p>
        </w:tc>
        <w:tc>
          <w:tcPr>
            <w:tcW w:w="0" w:type="auto"/>
          </w:tcPr>
          <w:p w14:paraId="69A0096D" w14:textId="50931C6B" w:rsidR="00B709FB" w:rsidRDefault="00113FF5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4</w:t>
            </w:r>
          </w:p>
        </w:tc>
        <w:tc>
          <w:tcPr>
            <w:tcW w:w="0" w:type="auto"/>
          </w:tcPr>
          <w:p w14:paraId="3B969495" w14:textId="36B608CB" w:rsidR="00B709FB" w:rsidRDefault="00113FF5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7</w:t>
            </w:r>
          </w:p>
        </w:tc>
        <w:tc>
          <w:tcPr>
            <w:tcW w:w="0" w:type="auto"/>
          </w:tcPr>
          <w:p w14:paraId="1ACEE6E2" w14:textId="46AEF523" w:rsidR="00B709FB" w:rsidRDefault="00113FF5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– 9</w:t>
            </w:r>
          </w:p>
        </w:tc>
        <w:tc>
          <w:tcPr>
            <w:tcW w:w="0" w:type="auto"/>
          </w:tcPr>
          <w:p w14:paraId="4CFE9611" w14:textId="00B31E24" w:rsidR="00B709FB" w:rsidRDefault="00DE4814" w:rsidP="00BA66CC">
            <w:pPr>
              <w:widowControl w:val="0"/>
              <w:tabs>
                <w:tab w:val="decimal" w:pos="18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B709FB" w14:paraId="1C7B12C2" w14:textId="5DCFE2F7" w:rsidTr="00080C8D">
        <w:trPr>
          <w:trHeight w:val="376"/>
        </w:trPr>
        <w:tc>
          <w:tcPr>
            <w:tcW w:w="0" w:type="auto"/>
          </w:tcPr>
          <w:p w14:paraId="4A4768C6" w14:textId="4868F76D" w:rsidR="00B709FB" w:rsidRDefault="00B709FB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nduct problems </w:t>
            </w:r>
          </w:p>
        </w:tc>
        <w:tc>
          <w:tcPr>
            <w:tcW w:w="0" w:type="auto"/>
          </w:tcPr>
          <w:p w14:paraId="308B5770" w14:textId="52480CF0" w:rsidR="00B709FB" w:rsidRDefault="00616C45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4</w:t>
            </w:r>
          </w:p>
        </w:tc>
        <w:tc>
          <w:tcPr>
            <w:tcW w:w="0" w:type="auto"/>
          </w:tcPr>
          <w:p w14:paraId="6CA61F8E" w14:textId="312542E8" w:rsidR="00B709FB" w:rsidRDefault="00616C45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1</w:t>
            </w:r>
          </w:p>
        </w:tc>
        <w:tc>
          <w:tcPr>
            <w:tcW w:w="0" w:type="auto"/>
          </w:tcPr>
          <w:p w14:paraId="3C156972" w14:textId="0AE51006" w:rsidR="00B709FB" w:rsidRDefault="00616C45" w:rsidP="00FA48C9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– 8</w:t>
            </w:r>
          </w:p>
        </w:tc>
        <w:tc>
          <w:tcPr>
            <w:tcW w:w="0" w:type="auto"/>
          </w:tcPr>
          <w:p w14:paraId="0B4300F0" w14:textId="10A46A09" w:rsidR="00B709FB" w:rsidRDefault="00616C45" w:rsidP="00BA66CC">
            <w:pPr>
              <w:widowControl w:val="0"/>
              <w:tabs>
                <w:tab w:val="decimal" w:pos="18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</w:tbl>
    <w:p w14:paraId="08A95E85" w14:textId="77777777" w:rsidR="00FA48C9" w:rsidRDefault="00FA48C9" w:rsidP="00FA48C9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46CE0E1C" w14:textId="452A49DF" w:rsidR="00FA48C9" w:rsidRDefault="00E420CF" w:rsidP="0080180B">
      <w:pPr>
        <w:widowControl w:val="0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cond, response variation for each item w</w:t>
      </w:r>
      <w:r w:rsidR="00FB0736">
        <w:rPr>
          <w:rFonts w:ascii="Times New Roman" w:hAnsi="Times New Roman"/>
          <w:sz w:val="24"/>
          <w:szCs w:val="24"/>
        </w:rPr>
        <w:t>as examined. Only one item (22 “</w:t>
      </w:r>
      <w:r w:rsidRPr="00FB0736">
        <w:rPr>
          <w:rFonts w:ascii="Times New Roman" w:hAnsi="Times New Roman"/>
          <w:i/>
          <w:sz w:val="24"/>
          <w:szCs w:val="24"/>
        </w:rPr>
        <w:t>steals</w:t>
      </w:r>
      <w:r>
        <w:rPr>
          <w:rFonts w:ascii="Times New Roman" w:hAnsi="Times New Roman"/>
          <w:sz w:val="24"/>
          <w:szCs w:val="24"/>
        </w:rPr>
        <w:t xml:space="preserve"> </w:t>
      </w:r>
      <w:r w:rsidRPr="00FB0736">
        <w:rPr>
          <w:rFonts w:ascii="Times New Roman" w:hAnsi="Times New Roman"/>
          <w:i/>
          <w:sz w:val="24"/>
          <w:szCs w:val="24"/>
        </w:rPr>
        <w:t>from home</w:t>
      </w:r>
      <w:r w:rsidR="00DF372F">
        <w:rPr>
          <w:rFonts w:ascii="Times New Roman" w:hAnsi="Times New Roman"/>
          <w:i/>
          <w:sz w:val="24"/>
          <w:szCs w:val="24"/>
        </w:rPr>
        <w:t>, school, or elsewhere</w:t>
      </w:r>
      <w:r w:rsidR="00FB0736">
        <w:rPr>
          <w:rFonts w:ascii="Times New Roman" w:hAnsi="Times New Roman"/>
          <w:sz w:val="24"/>
          <w:szCs w:val="24"/>
        </w:rPr>
        <w:t>”</w:t>
      </w:r>
      <w:r>
        <w:rPr>
          <w:rFonts w:ascii="Times New Roman" w:hAnsi="Times New Roman"/>
          <w:sz w:val="24"/>
          <w:szCs w:val="24"/>
        </w:rPr>
        <w:t xml:space="preserve">) showed little variation across the three response options, which is not surprising given that the children were preschoolers. </w:t>
      </w:r>
    </w:p>
    <w:p w14:paraId="6E779FE0" w14:textId="77777777" w:rsidR="00330EAF" w:rsidRDefault="00330EAF" w:rsidP="00330EAF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</w:p>
    <w:p w14:paraId="4B425D8A" w14:textId="7A401596" w:rsidR="007E2C7F" w:rsidRDefault="007E2C7F" w:rsidP="00330EAF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B835B2">
        <w:rPr>
          <w:rFonts w:ascii="Times New Roman" w:hAnsi="Times New Roman"/>
          <w:sz w:val="24"/>
          <w:szCs w:val="24"/>
        </w:rPr>
        <w:t>D</w:t>
      </w:r>
    </w:p>
    <w:tbl>
      <w:tblPr>
        <w:tblStyle w:val="TableGrid"/>
        <w:tblW w:w="84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2999"/>
        <w:gridCol w:w="1081"/>
        <w:gridCol w:w="1780"/>
        <w:gridCol w:w="1651"/>
      </w:tblGrid>
      <w:tr w:rsidR="00080C8D" w14:paraId="33A0C2A4" w14:textId="77777777" w:rsidTr="00080C8D">
        <w:trPr>
          <w:trHeight w:val="29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C53F9" w14:textId="33DCBF37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tem 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BFF9A6" w14:textId="0E62F951" w:rsidR="00E9724D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E5605" w14:textId="73C73040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tr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6BA48" w14:textId="755206EA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mewhat tr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54C67" w14:textId="40FD4DC9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rtainly true</w:t>
            </w:r>
          </w:p>
        </w:tc>
      </w:tr>
      <w:tr w:rsidR="00080C8D" w14:paraId="6343A9B7" w14:textId="77777777" w:rsidTr="00080C8D">
        <w:trPr>
          <w:trHeight w:val="29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2DC7B2" w14:textId="35D2BD3A" w:rsidR="00E9724D" w:rsidRDefault="00E9724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9311ED" w14:textId="0603440A" w:rsidR="00E9724D" w:rsidRPr="007E2C7F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1F6A15">
              <w:rPr>
                <w:rFonts w:ascii="Times New Roman" w:hAnsi="Times New Roman" w:cs="Times New Roman"/>
                <w:sz w:val="24"/>
                <w:szCs w:val="24"/>
              </w:rPr>
              <w:t xml:space="preserve">Considerat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52AF31" w14:textId="21ED1170" w:rsidR="00E9724D" w:rsidRPr="007F7342" w:rsidRDefault="00E9724D" w:rsidP="007F7342">
            <w:pPr>
              <w:widowControl w:val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 %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178EC4" w14:textId="4FC4022C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8 %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CCD63D" w14:textId="0454EA6F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4 % </w:t>
            </w:r>
          </w:p>
        </w:tc>
      </w:tr>
      <w:tr w:rsidR="00080C8D" w14:paraId="47EDE6C4" w14:textId="77777777" w:rsidTr="00080C8D">
        <w:trPr>
          <w:trHeight w:val="320"/>
        </w:trPr>
        <w:tc>
          <w:tcPr>
            <w:tcW w:w="0" w:type="auto"/>
            <w:vAlign w:val="center"/>
          </w:tcPr>
          <w:p w14:paraId="6133181C" w14:textId="4424AC84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AC6DFAB" w14:textId="4655DC2B" w:rsidR="00E9724D" w:rsidRPr="007E2C7F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1F6A15">
              <w:rPr>
                <w:rFonts w:ascii="Times New Roman" w:hAnsi="Times New Roman" w:cs="Times New Roman"/>
                <w:sz w:val="24"/>
                <w:szCs w:val="24"/>
              </w:rPr>
              <w:t>Restless</w:t>
            </w:r>
          </w:p>
        </w:tc>
        <w:tc>
          <w:tcPr>
            <w:tcW w:w="0" w:type="auto"/>
            <w:vAlign w:val="center"/>
          </w:tcPr>
          <w:p w14:paraId="0030E7C2" w14:textId="329D4B24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0 % </w:t>
            </w:r>
          </w:p>
        </w:tc>
        <w:tc>
          <w:tcPr>
            <w:tcW w:w="0" w:type="auto"/>
            <w:vAlign w:val="center"/>
          </w:tcPr>
          <w:p w14:paraId="6F379B12" w14:textId="52AF07E9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8 % </w:t>
            </w:r>
          </w:p>
        </w:tc>
        <w:tc>
          <w:tcPr>
            <w:tcW w:w="0" w:type="auto"/>
            <w:vAlign w:val="center"/>
          </w:tcPr>
          <w:p w14:paraId="4344F814" w14:textId="403D9BD9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2 % </w:t>
            </w:r>
          </w:p>
        </w:tc>
      </w:tr>
      <w:tr w:rsidR="00080C8D" w14:paraId="65F3ADA7" w14:textId="77777777" w:rsidTr="00080C8D">
        <w:trPr>
          <w:trHeight w:val="299"/>
        </w:trPr>
        <w:tc>
          <w:tcPr>
            <w:tcW w:w="0" w:type="auto"/>
            <w:vAlign w:val="center"/>
          </w:tcPr>
          <w:p w14:paraId="0CBABC55" w14:textId="4DFB13C0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1BCC22B" w14:textId="66EC41B9" w:rsidR="00E9724D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matic sickness</w:t>
            </w:r>
          </w:p>
        </w:tc>
        <w:tc>
          <w:tcPr>
            <w:tcW w:w="0" w:type="auto"/>
            <w:vAlign w:val="center"/>
          </w:tcPr>
          <w:p w14:paraId="72D7B529" w14:textId="4C317EF4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0 % </w:t>
            </w:r>
          </w:p>
        </w:tc>
        <w:tc>
          <w:tcPr>
            <w:tcW w:w="0" w:type="auto"/>
            <w:vAlign w:val="center"/>
          </w:tcPr>
          <w:p w14:paraId="584DCD25" w14:textId="34EF8D88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6 % </w:t>
            </w:r>
          </w:p>
        </w:tc>
        <w:tc>
          <w:tcPr>
            <w:tcW w:w="0" w:type="auto"/>
            <w:vAlign w:val="center"/>
          </w:tcPr>
          <w:p w14:paraId="3BC3E9F8" w14:textId="75FFE5A4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4 % </w:t>
            </w:r>
          </w:p>
        </w:tc>
      </w:tr>
      <w:tr w:rsidR="00080C8D" w14:paraId="029B5587" w14:textId="77777777" w:rsidTr="00080C8D">
        <w:trPr>
          <w:trHeight w:val="320"/>
        </w:trPr>
        <w:tc>
          <w:tcPr>
            <w:tcW w:w="0" w:type="auto"/>
            <w:vAlign w:val="center"/>
          </w:tcPr>
          <w:p w14:paraId="5059C259" w14:textId="343197C0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5188CE3" w14:textId="10A249D3" w:rsidR="00E9724D" w:rsidRPr="007E2C7F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1F6A15">
              <w:rPr>
                <w:rFonts w:ascii="Times New Roman" w:hAnsi="Times New Roman"/>
                <w:sz w:val="24"/>
                <w:szCs w:val="24"/>
              </w:rPr>
              <w:t xml:space="preserve">Shares </w:t>
            </w:r>
          </w:p>
        </w:tc>
        <w:tc>
          <w:tcPr>
            <w:tcW w:w="0" w:type="auto"/>
            <w:vAlign w:val="center"/>
          </w:tcPr>
          <w:p w14:paraId="1E81B2A4" w14:textId="7519C65A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%</w:t>
            </w:r>
          </w:p>
        </w:tc>
        <w:tc>
          <w:tcPr>
            <w:tcW w:w="0" w:type="auto"/>
            <w:vAlign w:val="center"/>
          </w:tcPr>
          <w:p w14:paraId="70AEFD0A" w14:textId="78DB5B9C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%</w:t>
            </w:r>
          </w:p>
        </w:tc>
        <w:tc>
          <w:tcPr>
            <w:tcW w:w="0" w:type="auto"/>
            <w:vAlign w:val="center"/>
          </w:tcPr>
          <w:p w14:paraId="042E6312" w14:textId="125665B0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 %</w:t>
            </w:r>
          </w:p>
        </w:tc>
      </w:tr>
      <w:tr w:rsidR="00080C8D" w14:paraId="12B9BB5F" w14:textId="77777777" w:rsidTr="00080C8D">
        <w:trPr>
          <w:trHeight w:val="299"/>
        </w:trPr>
        <w:tc>
          <w:tcPr>
            <w:tcW w:w="0" w:type="auto"/>
            <w:vAlign w:val="center"/>
          </w:tcPr>
          <w:p w14:paraId="1C2CC10F" w14:textId="6D9762E9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EA78E35" w14:textId="3CF6E18B" w:rsidR="00E9724D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 tantrums</w:t>
            </w:r>
          </w:p>
        </w:tc>
        <w:tc>
          <w:tcPr>
            <w:tcW w:w="0" w:type="auto"/>
            <w:vAlign w:val="center"/>
          </w:tcPr>
          <w:p w14:paraId="7BF72BF2" w14:textId="1787C7B6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%</w:t>
            </w:r>
          </w:p>
        </w:tc>
        <w:tc>
          <w:tcPr>
            <w:tcW w:w="0" w:type="auto"/>
            <w:vAlign w:val="center"/>
          </w:tcPr>
          <w:p w14:paraId="545DEF67" w14:textId="1CA0394B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 %</w:t>
            </w:r>
          </w:p>
        </w:tc>
        <w:tc>
          <w:tcPr>
            <w:tcW w:w="0" w:type="auto"/>
            <w:vAlign w:val="center"/>
          </w:tcPr>
          <w:p w14:paraId="32B63270" w14:textId="49C2AA98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 %</w:t>
            </w:r>
          </w:p>
        </w:tc>
      </w:tr>
      <w:tr w:rsidR="00080C8D" w14:paraId="2CD99869" w14:textId="77777777" w:rsidTr="00080C8D">
        <w:trPr>
          <w:trHeight w:val="320"/>
        </w:trPr>
        <w:tc>
          <w:tcPr>
            <w:tcW w:w="0" w:type="auto"/>
            <w:vAlign w:val="center"/>
          </w:tcPr>
          <w:p w14:paraId="7A55E654" w14:textId="63BA6D64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B47D3E1" w14:textId="66376CAF" w:rsidR="00E9724D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litary, plays alone</w:t>
            </w:r>
          </w:p>
        </w:tc>
        <w:tc>
          <w:tcPr>
            <w:tcW w:w="0" w:type="auto"/>
            <w:vAlign w:val="center"/>
          </w:tcPr>
          <w:p w14:paraId="4C7214E8" w14:textId="4C175379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%</w:t>
            </w:r>
          </w:p>
        </w:tc>
        <w:tc>
          <w:tcPr>
            <w:tcW w:w="0" w:type="auto"/>
            <w:vAlign w:val="center"/>
          </w:tcPr>
          <w:p w14:paraId="4F98F3CD" w14:textId="4361B8B8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 %</w:t>
            </w:r>
          </w:p>
        </w:tc>
        <w:tc>
          <w:tcPr>
            <w:tcW w:w="0" w:type="auto"/>
            <w:vAlign w:val="center"/>
          </w:tcPr>
          <w:p w14:paraId="39CDF26A" w14:textId="4BDD515A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%</w:t>
            </w:r>
          </w:p>
        </w:tc>
      </w:tr>
      <w:tr w:rsidR="00080C8D" w14:paraId="483B748B" w14:textId="77777777" w:rsidTr="00080C8D">
        <w:trPr>
          <w:trHeight w:val="299"/>
        </w:trPr>
        <w:tc>
          <w:tcPr>
            <w:tcW w:w="0" w:type="auto"/>
            <w:vAlign w:val="center"/>
          </w:tcPr>
          <w:p w14:paraId="32B8CE0F" w14:textId="02039323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3691B51" w14:textId="77515195" w:rsidR="00E9724D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bedient</w:t>
            </w:r>
          </w:p>
        </w:tc>
        <w:tc>
          <w:tcPr>
            <w:tcW w:w="0" w:type="auto"/>
            <w:vAlign w:val="center"/>
          </w:tcPr>
          <w:p w14:paraId="76C5EE16" w14:textId="0486C496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 %</w:t>
            </w:r>
          </w:p>
        </w:tc>
        <w:tc>
          <w:tcPr>
            <w:tcW w:w="0" w:type="auto"/>
            <w:vAlign w:val="center"/>
          </w:tcPr>
          <w:p w14:paraId="224BBDA0" w14:textId="41306EA2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%</w:t>
            </w:r>
          </w:p>
        </w:tc>
        <w:tc>
          <w:tcPr>
            <w:tcW w:w="0" w:type="auto"/>
            <w:vAlign w:val="center"/>
          </w:tcPr>
          <w:p w14:paraId="4EB671E0" w14:textId="7A1102E8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%</w:t>
            </w:r>
          </w:p>
        </w:tc>
      </w:tr>
      <w:tr w:rsidR="00080C8D" w14:paraId="5C5107C1" w14:textId="77777777" w:rsidTr="00080C8D">
        <w:trPr>
          <w:trHeight w:val="320"/>
        </w:trPr>
        <w:tc>
          <w:tcPr>
            <w:tcW w:w="0" w:type="auto"/>
            <w:vAlign w:val="center"/>
          </w:tcPr>
          <w:p w14:paraId="2D69E9B0" w14:textId="5E305837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5649068" w14:textId="05B3C36F" w:rsidR="00E9724D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y worries</w:t>
            </w:r>
          </w:p>
        </w:tc>
        <w:tc>
          <w:tcPr>
            <w:tcW w:w="0" w:type="auto"/>
            <w:vAlign w:val="center"/>
          </w:tcPr>
          <w:p w14:paraId="5336CAEB" w14:textId="79A9781D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 %</w:t>
            </w:r>
          </w:p>
        </w:tc>
        <w:tc>
          <w:tcPr>
            <w:tcW w:w="0" w:type="auto"/>
            <w:vAlign w:val="center"/>
          </w:tcPr>
          <w:p w14:paraId="78138C3C" w14:textId="7571D7DC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%</w:t>
            </w:r>
          </w:p>
        </w:tc>
        <w:tc>
          <w:tcPr>
            <w:tcW w:w="0" w:type="auto"/>
            <w:vAlign w:val="center"/>
          </w:tcPr>
          <w:p w14:paraId="20F7C519" w14:textId="2B72FF58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%</w:t>
            </w:r>
          </w:p>
        </w:tc>
      </w:tr>
      <w:tr w:rsidR="00080C8D" w14:paraId="6389E726" w14:textId="77777777" w:rsidTr="00080C8D">
        <w:trPr>
          <w:trHeight w:val="299"/>
        </w:trPr>
        <w:tc>
          <w:tcPr>
            <w:tcW w:w="0" w:type="auto"/>
            <w:vAlign w:val="center"/>
          </w:tcPr>
          <w:p w14:paraId="2BA34F61" w14:textId="7FB52027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9712EE8" w14:textId="5C5D2801" w:rsidR="00E9724D" w:rsidRPr="007E2C7F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1F6A15">
              <w:rPr>
                <w:rFonts w:ascii="Times New Roman" w:hAnsi="Times New Roman"/>
                <w:sz w:val="24"/>
                <w:szCs w:val="24"/>
              </w:rPr>
              <w:t xml:space="preserve">Helpful </w:t>
            </w:r>
          </w:p>
        </w:tc>
        <w:tc>
          <w:tcPr>
            <w:tcW w:w="0" w:type="auto"/>
            <w:vAlign w:val="center"/>
          </w:tcPr>
          <w:p w14:paraId="33291508" w14:textId="076CC25B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%</w:t>
            </w:r>
          </w:p>
        </w:tc>
        <w:tc>
          <w:tcPr>
            <w:tcW w:w="0" w:type="auto"/>
            <w:vAlign w:val="center"/>
          </w:tcPr>
          <w:p w14:paraId="4A1890BF" w14:textId="7268D57A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 %</w:t>
            </w:r>
          </w:p>
        </w:tc>
        <w:tc>
          <w:tcPr>
            <w:tcW w:w="0" w:type="auto"/>
            <w:vAlign w:val="center"/>
          </w:tcPr>
          <w:p w14:paraId="2B75DC1C" w14:textId="3AD2A0E8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 %</w:t>
            </w:r>
          </w:p>
        </w:tc>
      </w:tr>
      <w:tr w:rsidR="00080C8D" w14:paraId="0961F5D6" w14:textId="77777777" w:rsidTr="00080C8D">
        <w:trPr>
          <w:trHeight w:val="299"/>
        </w:trPr>
        <w:tc>
          <w:tcPr>
            <w:tcW w:w="0" w:type="auto"/>
            <w:vAlign w:val="center"/>
          </w:tcPr>
          <w:p w14:paraId="3C7599DC" w14:textId="629F77C5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5152A3BE" w14:textId="7CD48E6B" w:rsidR="00E9724D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1F6A15">
              <w:rPr>
                <w:rFonts w:ascii="Times New Roman" w:hAnsi="Times New Roman" w:cs="Times New Roman"/>
                <w:sz w:val="24"/>
                <w:szCs w:val="24"/>
              </w:rPr>
              <w:t>Fidgeting</w:t>
            </w:r>
          </w:p>
        </w:tc>
        <w:tc>
          <w:tcPr>
            <w:tcW w:w="0" w:type="auto"/>
            <w:vAlign w:val="center"/>
          </w:tcPr>
          <w:p w14:paraId="069C6CD5" w14:textId="267420A3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 %</w:t>
            </w:r>
          </w:p>
        </w:tc>
        <w:tc>
          <w:tcPr>
            <w:tcW w:w="0" w:type="auto"/>
            <w:vAlign w:val="center"/>
          </w:tcPr>
          <w:p w14:paraId="3A07EE09" w14:textId="1BBC03A9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%</w:t>
            </w:r>
          </w:p>
        </w:tc>
        <w:tc>
          <w:tcPr>
            <w:tcW w:w="0" w:type="auto"/>
            <w:vAlign w:val="center"/>
          </w:tcPr>
          <w:p w14:paraId="5D43B41F" w14:textId="16E533E7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%</w:t>
            </w:r>
          </w:p>
        </w:tc>
      </w:tr>
      <w:tr w:rsidR="00080C8D" w14:paraId="194BA2B0" w14:textId="77777777" w:rsidTr="00080C8D">
        <w:trPr>
          <w:trHeight w:val="320"/>
        </w:trPr>
        <w:tc>
          <w:tcPr>
            <w:tcW w:w="0" w:type="auto"/>
            <w:vAlign w:val="center"/>
          </w:tcPr>
          <w:p w14:paraId="0E20CDCA" w14:textId="1AC2A74C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1744B60D" w14:textId="016899D5" w:rsidR="00E9724D" w:rsidRPr="007E2C7F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1F6A15">
              <w:rPr>
                <w:rFonts w:ascii="Times New Roman" w:hAnsi="Times New Roman"/>
                <w:sz w:val="24"/>
                <w:szCs w:val="24"/>
              </w:rPr>
              <w:t>One good friend</w:t>
            </w:r>
          </w:p>
        </w:tc>
        <w:tc>
          <w:tcPr>
            <w:tcW w:w="0" w:type="auto"/>
            <w:vAlign w:val="center"/>
          </w:tcPr>
          <w:p w14:paraId="1B8376F5" w14:textId="7204DFA9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 %</w:t>
            </w:r>
          </w:p>
        </w:tc>
        <w:tc>
          <w:tcPr>
            <w:tcW w:w="0" w:type="auto"/>
            <w:vAlign w:val="center"/>
          </w:tcPr>
          <w:p w14:paraId="1D774DCD" w14:textId="246E24A5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%</w:t>
            </w:r>
          </w:p>
        </w:tc>
        <w:tc>
          <w:tcPr>
            <w:tcW w:w="0" w:type="auto"/>
            <w:vAlign w:val="center"/>
          </w:tcPr>
          <w:p w14:paraId="04F07F2D" w14:textId="3080A11D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%</w:t>
            </w:r>
          </w:p>
        </w:tc>
      </w:tr>
      <w:tr w:rsidR="00080C8D" w14:paraId="55F00A09" w14:textId="77777777" w:rsidTr="00080C8D">
        <w:trPr>
          <w:trHeight w:val="299"/>
        </w:trPr>
        <w:tc>
          <w:tcPr>
            <w:tcW w:w="0" w:type="auto"/>
            <w:vAlign w:val="center"/>
          </w:tcPr>
          <w:p w14:paraId="05ACFC67" w14:textId="3898C336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672A7560" w14:textId="24E236B4" w:rsidR="00E9724D" w:rsidRPr="007E2C7F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1F6A15">
              <w:rPr>
                <w:rFonts w:ascii="Times New Roman" w:hAnsi="Times New Roman" w:cs="Times New Roman"/>
                <w:sz w:val="24"/>
                <w:szCs w:val="24"/>
              </w:rPr>
              <w:t xml:space="preserve">Figh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bullies</w:t>
            </w:r>
          </w:p>
        </w:tc>
        <w:tc>
          <w:tcPr>
            <w:tcW w:w="0" w:type="auto"/>
            <w:vAlign w:val="center"/>
          </w:tcPr>
          <w:p w14:paraId="585BB350" w14:textId="5014E076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 %</w:t>
            </w:r>
          </w:p>
        </w:tc>
        <w:tc>
          <w:tcPr>
            <w:tcW w:w="0" w:type="auto"/>
            <w:vAlign w:val="center"/>
          </w:tcPr>
          <w:p w14:paraId="50FAF13B" w14:textId="4BF3E123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%</w:t>
            </w:r>
          </w:p>
        </w:tc>
        <w:tc>
          <w:tcPr>
            <w:tcW w:w="0" w:type="auto"/>
            <w:vAlign w:val="center"/>
          </w:tcPr>
          <w:p w14:paraId="46055739" w14:textId="6610E67C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%</w:t>
            </w:r>
          </w:p>
        </w:tc>
      </w:tr>
      <w:tr w:rsidR="00080C8D" w14:paraId="6F915A68" w14:textId="77777777" w:rsidTr="00080C8D">
        <w:trPr>
          <w:trHeight w:val="320"/>
        </w:trPr>
        <w:tc>
          <w:tcPr>
            <w:tcW w:w="0" w:type="auto"/>
            <w:vAlign w:val="center"/>
          </w:tcPr>
          <w:p w14:paraId="74BDDD6C" w14:textId="5785B5B9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26A8593E" w14:textId="15596552" w:rsidR="00E9724D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happy </w:t>
            </w:r>
          </w:p>
        </w:tc>
        <w:tc>
          <w:tcPr>
            <w:tcW w:w="0" w:type="auto"/>
            <w:vAlign w:val="center"/>
          </w:tcPr>
          <w:p w14:paraId="32E4767D" w14:textId="31671D08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%</w:t>
            </w:r>
          </w:p>
        </w:tc>
        <w:tc>
          <w:tcPr>
            <w:tcW w:w="0" w:type="auto"/>
            <w:vAlign w:val="center"/>
          </w:tcPr>
          <w:p w14:paraId="01A275CD" w14:textId="56910252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 %</w:t>
            </w:r>
          </w:p>
        </w:tc>
        <w:tc>
          <w:tcPr>
            <w:tcW w:w="0" w:type="auto"/>
            <w:vAlign w:val="center"/>
          </w:tcPr>
          <w:p w14:paraId="508DEB86" w14:textId="10C12534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%</w:t>
            </w:r>
          </w:p>
        </w:tc>
      </w:tr>
      <w:tr w:rsidR="00080C8D" w14:paraId="6F5660B3" w14:textId="77777777" w:rsidTr="00080C8D">
        <w:trPr>
          <w:trHeight w:val="299"/>
        </w:trPr>
        <w:tc>
          <w:tcPr>
            <w:tcW w:w="0" w:type="auto"/>
            <w:vAlign w:val="center"/>
          </w:tcPr>
          <w:p w14:paraId="36462E36" w14:textId="3F996282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45892028" w14:textId="2190B62C" w:rsidR="00E9724D" w:rsidRPr="007E2C7F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1F6A15">
              <w:rPr>
                <w:rFonts w:ascii="Times New Roman" w:hAnsi="Times New Roman"/>
                <w:sz w:val="24"/>
                <w:szCs w:val="24"/>
              </w:rPr>
              <w:t>Liked by other children</w:t>
            </w:r>
          </w:p>
        </w:tc>
        <w:tc>
          <w:tcPr>
            <w:tcW w:w="0" w:type="auto"/>
            <w:vAlign w:val="center"/>
          </w:tcPr>
          <w:p w14:paraId="3D678CC8" w14:textId="1412E606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 %</w:t>
            </w:r>
          </w:p>
        </w:tc>
        <w:tc>
          <w:tcPr>
            <w:tcW w:w="0" w:type="auto"/>
            <w:vAlign w:val="center"/>
          </w:tcPr>
          <w:p w14:paraId="4890B337" w14:textId="340F2CAD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 %</w:t>
            </w:r>
          </w:p>
        </w:tc>
        <w:tc>
          <w:tcPr>
            <w:tcW w:w="0" w:type="auto"/>
            <w:vAlign w:val="center"/>
          </w:tcPr>
          <w:p w14:paraId="723827A9" w14:textId="4531C10A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%</w:t>
            </w:r>
          </w:p>
        </w:tc>
      </w:tr>
      <w:tr w:rsidR="00080C8D" w14:paraId="064F8D43" w14:textId="77777777" w:rsidTr="00080C8D">
        <w:trPr>
          <w:trHeight w:val="320"/>
        </w:trPr>
        <w:tc>
          <w:tcPr>
            <w:tcW w:w="0" w:type="auto"/>
            <w:vAlign w:val="center"/>
          </w:tcPr>
          <w:p w14:paraId="5FC898DA" w14:textId="7A64E911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728FC335" w14:textId="47A97ABB" w:rsidR="00E9724D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ractible</w:t>
            </w:r>
          </w:p>
        </w:tc>
        <w:tc>
          <w:tcPr>
            <w:tcW w:w="0" w:type="auto"/>
            <w:vAlign w:val="center"/>
          </w:tcPr>
          <w:p w14:paraId="2D9CDDB4" w14:textId="20C76E75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 %</w:t>
            </w:r>
          </w:p>
        </w:tc>
        <w:tc>
          <w:tcPr>
            <w:tcW w:w="0" w:type="auto"/>
            <w:vAlign w:val="center"/>
          </w:tcPr>
          <w:p w14:paraId="75F21B8D" w14:textId="7EC0A493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 %</w:t>
            </w:r>
          </w:p>
        </w:tc>
        <w:tc>
          <w:tcPr>
            <w:tcW w:w="0" w:type="auto"/>
            <w:vAlign w:val="center"/>
          </w:tcPr>
          <w:p w14:paraId="6417F644" w14:textId="3F768E45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%</w:t>
            </w:r>
          </w:p>
        </w:tc>
      </w:tr>
      <w:tr w:rsidR="00080C8D" w14:paraId="6B8900BD" w14:textId="77777777" w:rsidTr="00080C8D">
        <w:trPr>
          <w:trHeight w:val="299"/>
        </w:trPr>
        <w:tc>
          <w:tcPr>
            <w:tcW w:w="0" w:type="auto"/>
            <w:vAlign w:val="center"/>
          </w:tcPr>
          <w:p w14:paraId="72DBE1EB" w14:textId="3041B71F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1D91021F" w14:textId="4BD637BB" w:rsidR="00E9724D" w:rsidRPr="007E2C7F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1F6A15">
              <w:rPr>
                <w:rFonts w:ascii="Times New Roman" w:hAnsi="Times New Roman"/>
                <w:sz w:val="24"/>
                <w:szCs w:val="24"/>
              </w:rPr>
              <w:t xml:space="preserve">Nervous </w:t>
            </w:r>
            <w:r>
              <w:rPr>
                <w:rFonts w:ascii="Times New Roman" w:hAnsi="Times New Roman"/>
                <w:sz w:val="24"/>
                <w:szCs w:val="24"/>
              </w:rPr>
              <w:t>/ clingy</w:t>
            </w:r>
          </w:p>
        </w:tc>
        <w:tc>
          <w:tcPr>
            <w:tcW w:w="0" w:type="auto"/>
            <w:vAlign w:val="center"/>
          </w:tcPr>
          <w:p w14:paraId="7876D95F" w14:textId="423CB213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 %</w:t>
            </w:r>
          </w:p>
        </w:tc>
        <w:tc>
          <w:tcPr>
            <w:tcW w:w="0" w:type="auto"/>
            <w:vAlign w:val="center"/>
          </w:tcPr>
          <w:p w14:paraId="027E0C06" w14:textId="2D8867E8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%</w:t>
            </w:r>
          </w:p>
        </w:tc>
        <w:tc>
          <w:tcPr>
            <w:tcW w:w="0" w:type="auto"/>
            <w:vAlign w:val="center"/>
          </w:tcPr>
          <w:p w14:paraId="389FF50F" w14:textId="6507036C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 %</w:t>
            </w:r>
          </w:p>
        </w:tc>
      </w:tr>
      <w:tr w:rsidR="00080C8D" w14:paraId="490142FF" w14:textId="77777777" w:rsidTr="00080C8D">
        <w:trPr>
          <w:trHeight w:val="320"/>
        </w:trPr>
        <w:tc>
          <w:tcPr>
            <w:tcW w:w="0" w:type="auto"/>
            <w:vAlign w:val="center"/>
          </w:tcPr>
          <w:p w14:paraId="01EE3DA9" w14:textId="018F7BA3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49DA2BCD" w14:textId="7424D05B" w:rsidR="00E9724D" w:rsidRPr="007E2C7F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1F6A15">
              <w:rPr>
                <w:rFonts w:ascii="Times New Roman" w:hAnsi="Times New Roman"/>
                <w:sz w:val="24"/>
                <w:szCs w:val="24"/>
              </w:rPr>
              <w:t>Kind to younger children</w:t>
            </w:r>
          </w:p>
        </w:tc>
        <w:tc>
          <w:tcPr>
            <w:tcW w:w="0" w:type="auto"/>
            <w:vAlign w:val="center"/>
          </w:tcPr>
          <w:p w14:paraId="2BC03E8F" w14:textId="591B45C3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%</w:t>
            </w:r>
          </w:p>
        </w:tc>
        <w:tc>
          <w:tcPr>
            <w:tcW w:w="0" w:type="auto"/>
            <w:vAlign w:val="center"/>
          </w:tcPr>
          <w:p w14:paraId="092CB657" w14:textId="06502987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%</w:t>
            </w:r>
          </w:p>
        </w:tc>
        <w:tc>
          <w:tcPr>
            <w:tcW w:w="0" w:type="auto"/>
            <w:vAlign w:val="center"/>
          </w:tcPr>
          <w:p w14:paraId="135BEF8A" w14:textId="4C55D1CC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 %</w:t>
            </w:r>
          </w:p>
        </w:tc>
      </w:tr>
      <w:tr w:rsidR="00080C8D" w14:paraId="00D66778" w14:textId="77777777" w:rsidTr="00080C8D">
        <w:trPr>
          <w:trHeight w:val="299"/>
        </w:trPr>
        <w:tc>
          <w:tcPr>
            <w:tcW w:w="0" w:type="auto"/>
            <w:vAlign w:val="center"/>
          </w:tcPr>
          <w:p w14:paraId="5073FD83" w14:textId="676484C4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1666E76F" w14:textId="435A2194" w:rsidR="00E9724D" w:rsidRPr="007E2C7F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1F6A15">
              <w:rPr>
                <w:rFonts w:ascii="Times New Roman" w:hAnsi="Times New Roman"/>
                <w:sz w:val="24"/>
                <w:szCs w:val="24"/>
              </w:rPr>
              <w:t>Often lies or cheats</w:t>
            </w:r>
          </w:p>
        </w:tc>
        <w:tc>
          <w:tcPr>
            <w:tcW w:w="0" w:type="auto"/>
            <w:vAlign w:val="center"/>
          </w:tcPr>
          <w:p w14:paraId="0CD1725E" w14:textId="135E49F7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 %</w:t>
            </w:r>
          </w:p>
        </w:tc>
        <w:tc>
          <w:tcPr>
            <w:tcW w:w="0" w:type="auto"/>
            <w:vAlign w:val="center"/>
          </w:tcPr>
          <w:p w14:paraId="5A1D4994" w14:textId="23484DD1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%</w:t>
            </w:r>
          </w:p>
        </w:tc>
        <w:tc>
          <w:tcPr>
            <w:tcW w:w="0" w:type="auto"/>
            <w:vAlign w:val="center"/>
          </w:tcPr>
          <w:p w14:paraId="309C8CE8" w14:textId="27DE1089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%</w:t>
            </w:r>
          </w:p>
        </w:tc>
      </w:tr>
      <w:tr w:rsidR="00080C8D" w14:paraId="0249FD47" w14:textId="77777777" w:rsidTr="00080C8D">
        <w:trPr>
          <w:trHeight w:val="320"/>
        </w:trPr>
        <w:tc>
          <w:tcPr>
            <w:tcW w:w="0" w:type="auto"/>
            <w:vAlign w:val="center"/>
          </w:tcPr>
          <w:p w14:paraId="3C4C0923" w14:textId="16463224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387CE1FF" w14:textId="73C7019B" w:rsidR="00E9724D" w:rsidRPr="007E2C7F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1F6A15">
              <w:rPr>
                <w:rFonts w:ascii="Times New Roman" w:hAnsi="Times New Roman"/>
                <w:sz w:val="24"/>
                <w:szCs w:val="24"/>
              </w:rPr>
              <w:t xml:space="preserve">Picked on 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 w:rsidRPr="001F6A15">
              <w:rPr>
                <w:rFonts w:ascii="Times New Roman" w:hAnsi="Times New Roman"/>
                <w:sz w:val="24"/>
                <w:szCs w:val="24"/>
              </w:rPr>
              <w:t xml:space="preserve"> bullied </w:t>
            </w:r>
          </w:p>
        </w:tc>
        <w:tc>
          <w:tcPr>
            <w:tcW w:w="0" w:type="auto"/>
            <w:vAlign w:val="center"/>
          </w:tcPr>
          <w:p w14:paraId="4C075370" w14:textId="0D2D27CC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%</w:t>
            </w:r>
          </w:p>
        </w:tc>
        <w:tc>
          <w:tcPr>
            <w:tcW w:w="0" w:type="auto"/>
            <w:vAlign w:val="center"/>
          </w:tcPr>
          <w:p w14:paraId="5018DF2E" w14:textId="185C704A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 %</w:t>
            </w:r>
          </w:p>
        </w:tc>
        <w:tc>
          <w:tcPr>
            <w:tcW w:w="0" w:type="auto"/>
            <w:vAlign w:val="center"/>
          </w:tcPr>
          <w:p w14:paraId="6536CC56" w14:textId="2D4C7CAF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%</w:t>
            </w:r>
          </w:p>
        </w:tc>
      </w:tr>
      <w:tr w:rsidR="00080C8D" w14:paraId="5E12FB94" w14:textId="77777777" w:rsidTr="00080C8D">
        <w:trPr>
          <w:trHeight w:val="299"/>
        </w:trPr>
        <w:tc>
          <w:tcPr>
            <w:tcW w:w="0" w:type="auto"/>
            <w:vAlign w:val="center"/>
          </w:tcPr>
          <w:p w14:paraId="6B862DD6" w14:textId="1DFE47E0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7D7A6460" w14:textId="34958528" w:rsidR="00E9724D" w:rsidRPr="007E2C7F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1F6A15">
              <w:rPr>
                <w:rFonts w:ascii="Times New Roman" w:hAnsi="Times New Roman" w:cs="Times New Roman"/>
                <w:sz w:val="24"/>
                <w:szCs w:val="24"/>
              </w:rPr>
              <w:t xml:space="preserve">olunteers </w:t>
            </w:r>
          </w:p>
        </w:tc>
        <w:tc>
          <w:tcPr>
            <w:tcW w:w="0" w:type="auto"/>
            <w:vAlign w:val="center"/>
          </w:tcPr>
          <w:p w14:paraId="1599488F" w14:textId="6A580915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%</w:t>
            </w:r>
          </w:p>
        </w:tc>
        <w:tc>
          <w:tcPr>
            <w:tcW w:w="0" w:type="auto"/>
            <w:vAlign w:val="center"/>
          </w:tcPr>
          <w:p w14:paraId="34814A07" w14:textId="4E615DB8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 %</w:t>
            </w:r>
          </w:p>
        </w:tc>
        <w:tc>
          <w:tcPr>
            <w:tcW w:w="0" w:type="auto"/>
            <w:vAlign w:val="center"/>
          </w:tcPr>
          <w:p w14:paraId="5F01AB3C" w14:textId="085535B0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 %</w:t>
            </w:r>
          </w:p>
        </w:tc>
      </w:tr>
      <w:tr w:rsidR="00080C8D" w14:paraId="12313DBC" w14:textId="77777777" w:rsidTr="00080C8D">
        <w:trPr>
          <w:trHeight w:val="320"/>
        </w:trPr>
        <w:tc>
          <w:tcPr>
            <w:tcW w:w="0" w:type="auto"/>
            <w:vAlign w:val="center"/>
          </w:tcPr>
          <w:p w14:paraId="194A545B" w14:textId="3F182A13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00C3F60D" w14:textId="67220E18" w:rsidR="00E9724D" w:rsidRPr="007E2C7F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1F6A15">
              <w:rPr>
                <w:rFonts w:ascii="Times New Roman" w:hAnsi="Times New Roman" w:cs="Times New Roman"/>
                <w:sz w:val="24"/>
                <w:szCs w:val="24"/>
              </w:rPr>
              <w:t>Thinks before acting</w:t>
            </w:r>
          </w:p>
        </w:tc>
        <w:tc>
          <w:tcPr>
            <w:tcW w:w="0" w:type="auto"/>
            <w:vAlign w:val="center"/>
          </w:tcPr>
          <w:p w14:paraId="5392D6A3" w14:textId="47F94C3F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%</w:t>
            </w:r>
          </w:p>
        </w:tc>
        <w:tc>
          <w:tcPr>
            <w:tcW w:w="0" w:type="auto"/>
            <w:vAlign w:val="center"/>
          </w:tcPr>
          <w:p w14:paraId="4341122B" w14:textId="41EEE647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 %</w:t>
            </w:r>
          </w:p>
        </w:tc>
        <w:tc>
          <w:tcPr>
            <w:tcW w:w="0" w:type="auto"/>
            <w:vAlign w:val="center"/>
          </w:tcPr>
          <w:p w14:paraId="3262C520" w14:textId="05050006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%</w:t>
            </w:r>
          </w:p>
        </w:tc>
      </w:tr>
      <w:tr w:rsidR="00080C8D" w14:paraId="038C1F1A" w14:textId="77777777" w:rsidTr="00080C8D">
        <w:trPr>
          <w:trHeight w:val="299"/>
        </w:trPr>
        <w:tc>
          <w:tcPr>
            <w:tcW w:w="0" w:type="auto"/>
            <w:vAlign w:val="center"/>
          </w:tcPr>
          <w:p w14:paraId="061A185D" w14:textId="1D13029B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6A5A2328" w14:textId="2083A243" w:rsidR="00E9724D" w:rsidRPr="007E2C7F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1F6A15">
              <w:rPr>
                <w:rFonts w:ascii="Times New Roman" w:hAnsi="Times New Roman"/>
                <w:sz w:val="24"/>
                <w:szCs w:val="24"/>
              </w:rPr>
              <w:t xml:space="preserve">Steals </w:t>
            </w:r>
          </w:p>
        </w:tc>
        <w:tc>
          <w:tcPr>
            <w:tcW w:w="0" w:type="auto"/>
            <w:vAlign w:val="center"/>
          </w:tcPr>
          <w:p w14:paraId="32254AB4" w14:textId="2BDE8B92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 %</w:t>
            </w:r>
          </w:p>
        </w:tc>
        <w:tc>
          <w:tcPr>
            <w:tcW w:w="0" w:type="auto"/>
            <w:vAlign w:val="center"/>
          </w:tcPr>
          <w:p w14:paraId="5BAFA797" w14:textId="139D2C05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%</w:t>
            </w:r>
          </w:p>
        </w:tc>
        <w:tc>
          <w:tcPr>
            <w:tcW w:w="0" w:type="auto"/>
            <w:vAlign w:val="center"/>
          </w:tcPr>
          <w:p w14:paraId="7CBD41A4" w14:textId="32FE95C3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%</w:t>
            </w:r>
          </w:p>
        </w:tc>
      </w:tr>
      <w:tr w:rsidR="00080C8D" w14:paraId="5243279C" w14:textId="77777777" w:rsidTr="00080C8D">
        <w:trPr>
          <w:trHeight w:val="320"/>
        </w:trPr>
        <w:tc>
          <w:tcPr>
            <w:tcW w:w="0" w:type="auto"/>
            <w:vAlign w:val="center"/>
          </w:tcPr>
          <w:p w14:paraId="3191D8ED" w14:textId="7D57B6C4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6C823D6A" w14:textId="74F49B42" w:rsidR="00E9724D" w:rsidRPr="007E2C7F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1F6A15">
              <w:rPr>
                <w:rFonts w:ascii="Times New Roman" w:hAnsi="Times New Roman"/>
                <w:sz w:val="24"/>
                <w:szCs w:val="24"/>
              </w:rPr>
              <w:t xml:space="preserve">Better with adults </w:t>
            </w:r>
          </w:p>
        </w:tc>
        <w:tc>
          <w:tcPr>
            <w:tcW w:w="0" w:type="auto"/>
            <w:vAlign w:val="center"/>
          </w:tcPr>
          <w:p w14:paraId="433BC394" w14:textId="605E7320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 %</w:t>
            </w:r>
          </w:p>
        </w:tc>
        <w:tc>
          <w:tcPr>
            <w:tcW w:w="0" w:type="auto"/>
            <w:vAlign w:val="center"/>
          </w:tcPr>
          <w:p w14:paraId="66CAE98B" w14:textId="22736CC4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 %</w:t>
            </w:r>
          </w:p>
        </w:tc>
        <w:tc>
          <w:tcPr>
            <w:tcW w:w="0" w:type="auto"/>
            <w:vAlign w:val="center"/>
          </w:tcPr>
          <w:p w14:paraId="116E5F1A" w14:textId="41206263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%</w:t>
            </w:r>
          </w:p>
        </w:tc>
      </w:tr>
      <w:tr w:rsidR="00080C8D" w14:paraId="430B1CCA" w14:textId="77777777" w:rsidTr="00080C8D">
        <w:trPr>
          <w:trHeight w:val="299"/>
        </w:trPr>
        <w:tc>
          <w:tcPr>
            <w:tcW w:w="0" w:type="auto"/>
            <w:vAlign w:val="center"/>
          </w:tcPr>
          <w:p w14:paraId="70D4CBC7" w14:textId="357DB0BD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18C26AC8" w14:textId="66F538A6" w:rsidR="00E9724D" w:rsidRPr="007E2C7F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1F6A15">
              <w:rPr>
                <w:rFonts w:ascii="Times New Roman" w:hAnsi="Times New Roman"/>
                <w:sz w:val="24"/>
                <w:szCs w:val="24"/>
              </w:rPr>
              <w:t>Many fears, easily stressed</w:t>
            </w:r>
          </w:p>
        </w:tc>
        <w:tc>
          <w:tcPr>
            <w:tcW w:w="0" w:type="auto"/>
            <w:vAlign w:val="center"/>
          </w:tcPr>
          <w:p w14:paraId="2E9A8881" w14:textId="126B38E0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%</w:t>
            </w:r>
          </w:p>
        </w:tc>
        <w:tc>
          <w:tcPr>
            <w:tcW w:w="0" w:type="auto"/>
            <w:vAlign w:val="center"/>
          </w:tcPr>
          <w:p w14:paraId="79739666" w14:textId="367192BD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 %</w:t>
            </w:r>
          </w:p>
        </w:tc>
        <w:tc>
          <w:tcPr>
            <w:tcW w:w="0" w:type="auto"/>
            <w:vAlign w:val="center"/>
          </w:tcPr>
          <w:p w14:paraId="625DC994" w14:textId="3E171A54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%</w:t>
            </w:r>
          </w:p>
        </w:tc>
      </w:tr>
      <w:tr w:rsidR="00080C8D" w14:paraId="3D5D0B0C" w14:textId="77777777" w:rsidTr="00080C8D">
        <w:trPr>
          <w:trHeight w:val="299"/>
        </w:trPr>
        <w:tc>
          <w:tcPr>
            <w:tcW w:w="0" w:type="auto"/>
            <w:vAlign w:val="center"/>
          </w:tcPr>
          <w:p w14:paraId="0E7AE84C" w14:textId="31F21349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621AD0D1" w14:textId="688B13F1" w:rsidR="00E9724D" w:rsidRPr="007E2C7F" w:rsidRDefault="00E9724D" w:rsidP="00E9724D">
            <w:pPr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1F6A15">
              <w:rPr>
                <w:rFonts w:ascii="Times New Roman" w:hAnsi="Times New Roman" w:cs="Times New Roman"/>
                <w:sz w:val="24"/>
                <w:szCs w:val="24"/>
              </w:rPr>
              <w:t>Good attention span</w:t>
            </w:r>
          </w:p>
        </w:tc>
        <w:tc>
          <w:tcPr>
            <w:tcW w:w="0" w:type="auto"/>
            <w:vAlign w:val="center"/>
          </w:tcPr>
          <w:p w14:paraId="1C2E54BF" w14:textId="1759CECD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 %</w:t>
            </w:r>
          </w:p>
        </w:tc>
        <w:tc>
          <w:tcPr>
            <w:tcW w:w="0" w:type="auto"/>
            <w:vAlign w:val="center"/>
          </w:tcPr>
          <w:p w14:paraId="3875F283" w14:textId="6B5F507B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%</w:t>
            </w:r>
          </w:p>
        </w:tc>
        <w:tc>
          <w:tcPr>
            <w:tcW w:w="0" w:type="auto"/>
            <w:vAlign w:val="center"/>
          </w:tcPr>
          <w:p w14:paraId="1FE55E3D" w14:textId="429F7FDC" w:rsidR="00E9724D" w:rsidRDefault="00E9724D" w:rsidP="007F7342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%</w:t>
            </w:r>
          </w:p>
        </w:tc>
      </w:tr>
    </w:tbl>
    <w:p w14:paraId="6C1F503E" w14:textId="77777777" w:rsidR="007E2C7F" w:rsidRDefault="007E2C7F" w:rsidP="0080180B">
      <w:pPr>
        <w:widowControl w:val="0"/>
        <w:spacing w:line="480" w:lineRule="auto"/>
        <w:ind w:firstLine="720"/>
        <w:rPr>
          <w:rFonts w:ascii="Times New Roman" w:hAnsi="Times New Roman"/>
          <w:sz w:val="24"/>
          <w:szCs w:val="24"/>
        </w:rPr>
      </w:pPr>
    </w:p>
    <w:p w14:paraId="0B5A6799" w14:textId="2F6BCAB2" w:rsidR="00D704B7" w:rsidRDefault="00E420CF" w:rsidP="00971577">
      <w:pPr>
        <w:widowControl w:val="0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ird, they confirmed that there were no significant gender differences on the items</w:t>
      </w:r>
      <w:r w:rsidR="005C114F">
        <w:rPr>
          <w:rFonts w:ascii="Times New Roman" w:hAnsi="Times New Roman"/>
          <w:sz w:val="24"/>
          <w:szCs w:val="24"/>
        </w:rPr>
        <w:t xml:space="preserve"> (see Table </w:t>
      </w:r>
      <w:r w:rsidR="00B835B2">
        <w:rPr>
          <w:rFonts w:ascii="Times New Roman" w:hAnsi="Times New Roman"/>
          <w:sz w:val="24"/>
          <w:szCs w:val="24"/>
        </w:rPr>
        <w:t>E</w:t>
      </w:r>
      <w:r w:rsidR="005C114F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. </w:t>
      </w:r>
      <w:r w:rsidR="00DF372F">
        <w:rPr>
          <w:rFonts w:ascii="Times New Roman" w:hAnsi="Times New Roman"/>
          <w:sz w:val="24"/>
          <w:szCs w:val="24"/>
        </w:rPr>
        <w:t xml:space="preserve"> Only item 5(</w:t>
      </w:r>
      <w:r w:rsidR="00971577">
        <w:rPr>
          <w:rFonts w:ascii="Times New Roman" w:hAnsi="Times New Roman"/>
          <w:sz w:val="24"/>
          <w:szCs w:val="24"/>
        </w:rPr>
        <w:t>“</w:t>
      </w:r>
      <w:r w:rsidR="00971577" w:rsidRPr="00DF372F">
        <w:rPr>
          <w:rFonts w:ascii="Times New Roman" w:hAnsi="Times New Roman"/>
          <w:i/>
          <w:sz w:val="24"/>
          <w:szCs w:val="24"/>
        </w:rPr>
        <w:t>temper tantrums</w:t>
      </w:r>
      <w:r w:rsidR="00971577">
        <w:rPr>
          <w:rFonts w:ascii="Times New Roman" w:hAnsi="Times New Roman"/>
          <w:sz w:val="24"/>
          <w:szCs w:val="24"/>
        </w:rPr>
        <w:t xml:space="preserve">”) showed significant gender differences such that boys were reported to throw more temper tantrums than girls. </w:t>
      </w:r>
    </w:p>
    <w:p w14:paraId="17981940" w14:textId="4EF998B9" w:rsidR="005C114F" w:rsidRDefault="005C114F" w:rsidP="005C114F">
      <w:pPr>
        <w:widowControl w:val="0"/>
        <w:spacing w:line="480" w:lineRule="auto"/>
        <w:ind w:firstLine="72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nally, test-retest and inter-rate</w:t>
      </w:r>
      <w:r w:rsidR="00F4146D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 reliability were examined. Both test-retest (</w:t>
      </w:r>
      <w:r>
        <w:rPr>
          <w:rFonts w:ascii="Times New Roman" w:hAnsi="Times New Roman"/>
          <w:i/>
          <w:sz w:val="24"/>
          <w:szCs w:val="24"/>
        </w:rPr>
        <w:t>r= 0</w:t>
      </w:r>
      <w:r w:rsidRPr="00E420CF">
        <w:rPr>
          <w:rFonts w:ascii="Times New Roman" w:hAnsi="Times New Roman"/>
          <w:sz w:val="24"/>
          <w:szCs w:val="24"/>
        </w:rPr>
        <w:t>.94 – 1.00) and inter-rater reliability (</w:t>
      </w:r>
      <w:r>
        <w:rPr>
          <w:rFonts w:ascii="Times New Roman" w:hAnsi="Times New Roman"/>
          <w:i/>
          <w:sz w:val="24"/>
          <w:szCs w:val="24"/>
        </w:rPr>
        <w:t>r = 1</w:t>
      </w:r>
      <w:r w:rsidRPr="00E420CF">
        <w:rPr>
          <w:rFonts w:ascii="Times New Roman" w:hAnsi="Times New Roman"/>
          <w:sz w:val="24"/>
          <w:szCs w:val="24"/>
        </w:rPr>
        <w:t>.00) showed high Pearson correlation coefficients</w:t>
      </w:r>
      <w:r>
        <w:rPr>
          <w:rFonts w:ascii="Times New Roman" w:hAnsi="Times New Roman"/>
          <w:sz w:val="24"/>
          <w:szCs w:val="24"/>
        </w:rPr>
        <w:t>, supporting acceptable reliability across testing periods and raters</w:t>
      </w:r>
      <w:r w:rsidRPr="00E420CF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i/>
          <w:sz w:val="24"/>
          <w:szCs w:val="24"/>
        </w:rPr>
        <w:t xml:space="preserve"> </w:t>
      </w:r>
    </w:p>
    <w:p w14:paraId="503B8CDF" w14:textId="77777777" w:rsidR="005C114F" w:rsidRDefault="005C114F" w:rsidP="00971577">
      <w:pPr>
        <w:widowControl w:val="0"/>
        <w:spacing w:line="480" w:lineRule="auto"/>
        <w:ind w:firstLine="720"/>
        <w:rPr>
          <w:rFonts w:ascii="Times New Roman" w:hAnsi="Times New Roman"/>
          <w:sz w:val="24"/>
          <w:szCs w:val="24"/>
        </w:rPr>
        <w:sectPr w:rsidR="005C114F" w:rsidSect="009D4161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A96413" w14:textId="5888B80C" w:rsidR="00E9724D" w:rsidRDefault="00E9724D" w:rsidP="004D11E8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B835B2">
        <w:rPr>
          <w:rFonts w:ascii="Times New Roman" w:hAnsi="Times New Roman"/>
          <w:sz w:val="24"/>
          <w:szCs w:val="24"/>
        </w:rPr>
        <w:t>E</w:t>
      </w:r>
    </w:p>
    <w:tbl>
      <w:tblPr>
        <w:tblStyle w:val="TableGrid"/>
        <w:tblW w:w="501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3191"/>
        <w:gridCol w:w="725"/>
        <w:gridCol w:w="725"/>
        <w:gridCol w:w="253"/>
        <w:gridCol w:w="725"/>
        <w:gridCol w:w="725"/>
        <w:gridCol w:w="1029"/>
        <w:gridCol w:w="1062"/>
      </w:tblGrid>
      <w:tr w:rsidR="00080C8D" w:rsidRPr="00080C8D" w14:paraId="64687E69" w14:textId="4BB9C10B" w:rsidTr="00080C8D">
        <w:trPr>
          <w:trHeight w:val="301"/>
        </w:trPr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F3329" w14:textId="77777777" w:rsidR="004D11E8" w:rsidRPr="00080C8D" w:rsidRDefault="004D11E8" w:rsidP="007F7342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pct"/>
            <w:tcBorders>
              <w:top w:val="single" w:sz="4" w:space="0" w:color="auto"/>
              <w:bottom w:val="single" w:sz="4" w:space="0" w:color="auto"/>
            </w:tcBorders>
          </w:tcPr>
          <w:p w14:paraId="4D4A8150" w14:textId="77777777" w:rsidR="004D11E8" w:rsidRPr="00080C8D" w:rsidRDefault="004D11E8" w:rsidP="007F734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664DE6" w14:textId="348723E7" w:rsidR="004D11E8" w:rsidRPr="00080C8D" w:rsidRDefault="004D11E8" w:rsidP="007F7342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i/>
                <w:sz w:val="24"/>
                <w:szCs w:val="24"/>
              </w:rPr>
              <w:t>Girls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</w:tcPr>
          <w:p w14:paraId="0FFE7D14" w14:textId="7E032318" w:rsidR="004D11E8" w:rsidRPr="00080C8D" w:rsidRDefault="004D11E8" w:rsidP="007F7342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CFF36A" w14:textId="5C0C8891" w:rsidR="004D11E8" w:rsidRPr="00080C8D" w:rsidRDefault="004D11E8" w:rsidP="007F7342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i/>
                <w:sz w:val="24"/>
                <w:szCs w:val="24"/>
              </w:rPr>
              <w:t>Boys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</w:tcBorders>
            <w:vAlign w:val="center"/>
          </w:tcPr>
          <w:p w14:paraId="4F267C05" w14:textId="4CBAD48C" w:rsidR="004D11E8" w:rsidRPr="00080C8D" w:rsidRDefault="004D11E8" w:rsidP="004D11E8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</w:tcBorders>
            <w:vAlign w:val="center"/>
          </w:tcPr>
          <w:p w14:paraId="302FAF6B" w14:textId="4CFE343A" w:rsidR="004D11E8" w:rsidRPr="00080C8D" w:rsidRDefault="004D11E8" w:rsidP="004D11E8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080C8D" w:rsidRPr="00080C8D" w14:paraId="3D0EE545" w14:textId="30696F58" w:rsidTr="00080C8D">
        <w:trPr>
          <w:trHeight w:val="301"/>
        </w:trPr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587E3" w14:textId="77777777" w:rsidR="004D11E8" w:rsidRPr="00080C8D" w:rsidRDefault="004D11E8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Item #</w:t>
            </w:r>
          </w:p>
        </w:tc>
        <w:tc>
          <w:tcPr>
            <w:tcW w:w="1700" w:type="pct"/>
            <w:tcBorders>
              <w:top w:val="single" w:sz="4" w:space="0" w:color="auto"/>
              <w:bottom w:val="single" w:sz="4" w:space="0" w:color="auto"/>
            </w:tcBorders>
          </w:tcPr>
          <w:p w14:paraId="7E7AF750" w14:textId="77777777" w:rsidR="004D11E8" w:rsidRPr="00080C8D" w:rsidRDefault="004D11E8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07A7776C" w14:textId="481E8F64" w:rsidR="004D11E8" w:rsidRPr="00080C8D" w:rsidRDefault="004D11E8" w:rsidP="00D704B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2BD15E20" w14:textId="576FD72D" w:rsidR="004D11E8" w:rsidRPr="00080C8D" w:rsidRDefault="004D11E8" w:rsidP="00D704B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</w:tcPr>
          <w:p w14:paraId="7BC352C4" w14:textId="44C745E6" w:rsidR="004D11E8" w:rsidRPr="00080C8D" w:rsidRDefault="004D11E8" w:rsidP="00D704B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4616ECF1" w14:textId="789ED01B" w:rsidR="004D11E8" w:rsidRPr="00080C8D" w:rsidRDefault="004D11E8" w:rsidP="00D704B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33D176FD" w14:textId="7FA29830" w:rsidR="004D11E8" w:rsidRPr="00080C8D" w:rsidRDefault="004D11E8" w:rsidP="00D704B7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548" w:type="pct"/>
            <w:vMerge/>
            <w:tcBorders>
              <w:bottom w:val="single" w:sz="4" w:space="0" w:color="auto"/>
            </w:tcBorders>
          </w:tcPr>
          <w:p w14:paraId="09DD09AF" w14:textId="18BA07FF" w:rsidR="004D11E8" w:rsidRPr="00080C8D" w:rsidRDefault="004D11E8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" w:type="pct"/>
            <w:vMerge/>
            <w:tcBorders>
              <w:bottom w:val="single" w:sz="4" w:space="0" w:color="auto"/>
            </w:tcBorders>
          </w:tcPr>
          <w:p w14:paraId="57E143C8" w14:textId="1270BBB0" w:rsidR="004D11E8" w:rsidRPr="00080C8D" w:rsidRDefault="004D11E8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C8D" w:rsidRPr="00080C8D" w14:paraId="6EFD3FFA" w14:textId="77F22E10" w:rsidTr="00080C8D">
        <w:trPr>
          <w:trHeight w:val="301"/>
        </w:trPr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7F7E69EB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0" w:type="pct"/>
            <w:tcBorders>
              <w:top w:val="single" w:sz="4" w:space="0" w:color="auto"/>
            </w:tcBorders>
          </w:tcPr>
          <w:p w14:paraId="2FB2651E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 xml:space="preserve">Considerate 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bottom"/>
          </w:tcPr>
          <w:p w14:paraId="2BB7CA3B" w14:textId="3B51AF2A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bottom"/>
          </w:tcPr>
          <w:p w14:paraId="278CCB69" w14:textId="47B9B9AC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5" w:type="pct"/>
            <w:tcBorders>
              <w:top w:val="single" w:sz="4" w:space="0" w:color="auto"/>
            </w:tcBorders>
            <w:vAlign w:val="bottom"/>
          </w:tcPr>
          <w:p w14:paraId="4F83837E" w14:textId="1A14B5BD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vAlign w:val="bottom"/>
          </w:tcPr>
          <w:p w14:paraId="4957AEAA" w14:textId="3B14C60A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bottom"/>
          </w:tcPr>
          <w:p w14:paraId="5F4340E9" w14:textId="26FE3D35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66E7D37E" w14:textId="626A4412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20DE16EC" w14:textId="5C16EA67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216</w:t>
            </w:r>
          </w:p>
        </w:tc>
      </w:tr>
      <w:tr w:rsidR="00080C8D" w:rsidRPr="00080C8D" w14:paraId="324E7796" w14:textId="03222000" w:rsidTr="00080C8D">
        <w:trPr>
          <w:trHeight w:val="319"/>
        </w:trPr>
        <w:tc>
          <w:tcPr>
            <w:tcW w:w="507" w:type="pct"/>
            <w:vAlign w:val="center"/>
          </w:tcPr>
          <w:p w14:paraId="048C56CE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0" w:type="pct"/>
          </w:tcPr>
          <w:p w14:paraId="16EACF6A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Restless</w:t>
            </w:r>
          </w:p>
        </w:tc>
        <w:tc>
          <w:tcPr>
            <w:tcW w:w="386" w:type="pct"/>
            <w:vAlign w:val="bottom"/>
          </w:tcPr>
          <w:p w14:paraId="62B4215A" w14:textId="027EF05A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86" w:type="pct"/>
            <w:vAlign w:val="bottom"/>
          </w:tcPr>
          <w:p w14:paraId="222C5220" w14:textId="5AD754DB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5" w:type="pct"/>
            <w:vAlign w:val="bottom"/>
          </w:tcPr>
          <w:p w14:paraId="707FAA85" w14:textId="5F643403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4A1D165C" w14:textId="11DF3D31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386" w:type="pct"/>
            <w:vAlign w:val="bottom"/>
          </w:tcPr>
          <w:p w14:paraId="44489E99" w14:textId="3C3B2CEF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548" w:type="pct"/>
          </w:tcPr>
          <w:p w14:paraId="0EF347C6" w14:textId="21C260AD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566" w:type="pct"/>
          </w:tcPr>
          <w:p w14:paraId="4F323F52" w14:textId="28769F45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736</w:t>
            </w:r>
          </w:p>
        </w:tc>
      </w:tr>
      <w:tr w:rsidR="00080C8D" w:rsidRPr="00080C8D" w14:paraId="059EA88E" w14:textId="55B403C8" w:rsidTr="00080C8D">
        <w:trPr>
          <w:trHeight w:val="301"/>
        </w:trPr>
        <w:tc>
          <w:tcPr>
            <w:tcW w:w="507" w:type="pct"/>
            <w:vAlign w:val="center"/>
          </w:tcPr>
          <w:p w14:paraId="074E7A91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0" w:type="pct"/>
          </w:tcPr>
          <w:p w14:paraId="68C0BB64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Somatic sickness</w:t>
            </w:r>
          </w:p>
        </w:tc>
        <w:tc>
          <w:tcPr>
            <w:tcW w:w="386" w:type="pct"/>
            <w:vAlign w:val="bottom"/>
          </w:tcPr>
          <w:p w14:paraId="792D0A53" w14:textId="4537A624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86" w:type="pct"/>
            <w:vAlign w:val="bottom"/>
          </w:tcPr>
          <w:p w14:paraId="4611EB4E" w14:textId="02ED7A5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5" w:type="pct"/>
            <w:vAlign w:val="bottom"/>
          </w:tcPr>
          <w:p w14:paraId="43971695" w14:textId="195752D8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7C329733" w14:textId="6B7B051D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86" w:type="pct"/>
            <w:vAlign w:val="bottom"/>
          </w:tcPr>
          <w:p w14:paraId="6386CBF0" w14:textId="69801B80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48" w:type="pct"/>
          </w:tcPr>
          <w:p w14:paraId="16E5D3FD" w14:textId="29A18639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566" w:type="pct"/>
          </w:tcPr>
          <w:p w14:paraId="7601FC13" w14:textId="34A6FC4B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786</w:t>
            </w:r>
          </w:p>
        </w:tc>
      </w:tr>
      <w:tr w:rsidR="00080C8D" w:rsidRPr="00080C8D" w14:paraId="1530FED8" w14:textId="45305EBC" w:rsidTr="00080C8D">
        <w:trPr>
          <w:trHeight w:val="319"/>
        </w:trPr>
        <w:tc>
          <w:tcPr>
            <w:tcW w:w="507" w:type="pct"/>
            <w:vAlign w:val="center"/>
          </w:tcPr>
          <w:p w14:paraId="32B50CA7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0" w:type="pct"/>
          </w:tcPr>
          <w:p w14:paraId="66B33DEE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 xml:space="preserve">Shares </w:t>
            </w:r>
          </w:p>
        </w:tc>
        <w:tc>
          <w:tcPr>
            <w:tcW w:w="386" w:type="pct"/>
            <w:vAlign w:val="bottom"/>
          </w:tcPr>
          <w:p w14:paraId="128677F4" w14:textId="72ABF8E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386" w:type="pct"/>
            <w:vAlign w:val="bottom"/>
          </w:tcPr>
          <w:p w14:paraId="2B2CB378" w14:textId="4A78BC5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5" w:type="pct"/>
            <w:vAlign w:val="bottom"/>
          </w:tcPr>
          <w:p w14:paraId="39377BBA" w14:textId="387CEA13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053D1CD4" w14:textId="14DE2A5A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86" w:type="pct"/>
            <w:vAlign w:val="bottom"/>
          </w:tcPr>
          <w:p w14:paraId="5ABD549B" w14:textId="2A0B82E2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48" w:type="pct"/>
          </w:tcPr>
          <w:p w14:paraId="14EC514B" w14:textId="762B5166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566" w:type="pct"/>
          </w:tcPr>
          <w:p w14:paraId="6BAF399F" w14:textId="76DEAA0A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</w:tr>
      <w:tr w:rsidR="00080C8D" w:rsidRPr="00080C8D" w14:paraId="50DC872A" w14:textId="3C42751C" w:rsidTr="00080C8D">
        <w:trPr>
          <w:trHeight w:val="301"/>
        </w:trPr>
        <w:tc>
          <w:tcPr>
            <w:tcW w:w="507" w:type="pct"/>
            <w:vAlign w:val="center"/>
          </w:tcPr>
          <w:p w14:paraId="13AD6895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0" w:type="pct"/>
          </w:tcPr>
          <w:p w14:paraId="7E91D3DF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Temper tantrums</w:t>
            </w:r>
          </w:p>
        </w:tc>
        <w:tc>
          <w:tcPr>
            <w:tcW w:w="386" w:type="pct"/>
            <w:vAlign w:val="bottom"/>
          </w:tcPr>
          <w:p w14:paraId="661E97D6" w14:textId="16A8D6D2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86" w:type="pct"/>
            <w:vAlign w:val="bottom"/>
          </w:tcPr>
          <w:p w14:paraId="7A73B3E9" w14:textId="6645EB09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5" w:type="pct"/>
            <w:vAlign w:val="bottom"/>
          </w:tcPr>
          <w:p w14:paraId="2CED081C" w14:textId="6CEDD0E4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3009869D" w14:textId="2356B3AE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386" w:type="pct"/>
            <w:vAlign w:val="bottom"/>
          </w:tcPr>
          <w:p w14:paraId="07F28BE3" w14:textId="5037D3E8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548" w:type="pct"/>
          </w:tcPr>
          <w:p w14:paraId="5717F9C1" w14:textId="572E48BA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566" w:type="pct"/>
          </w:tcPr>
          <w:p w14:paraId="5C937FD2" w14:textId="25A8F498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080C8D" w:rsidRPr="00080C8D" w14:paraId="12554990" w14:textId="219B9486" w:rsidTr="00080C8D">
        <w:trPr>
          <w:trHeight w:val="319"/>
        </w:trPr>
        <w:tc>
          <w:tcPr>
            <w:tcW w:w="507" w:type="pct"/>
            <w:vAlign w:val="center"/>
          </w:tcPr>
          <w:p w14:paraId="373A315F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0" w:type="pct"/>
          </w:tcPr>
          <w:p w14:paraId="4E84DE8E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Solitary, plays alone</w:t>
            </w:r>
          </w:p>
        </w:tc>
        <w:tc>
          <w:tcPr>
            <w:tcW w:w="386" w:type="pct"/>
            <w:vAlign w:val="bottom"/>
          </w:tcPr>
          <w:p w14:paraId="14E6D07F" w14:textId="08C93FE1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86" w:type="pct"/>
            <w:vAlign w:val="bottom"/>
          </w:tcPr>
          <w:p w14:paraId="329E029E" w14:textId="2BA450FD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5" w:type="pct"/>
            <w:vAlign w:val="bottom"/>
          </w:tcPr>
          <w:p w14:paraId="32BF8325" w14:textId="43C9DFDD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16586132" w14:textId="59C3C0DE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86" w:type="pct"/>
            <w:vAlign w:val="bottom"/>
          </w:tcPr>
          <w:p w14:paraId="70022EF5" w14:textId="45CADF03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48" w:type="pct"/>
          </w:tcPr>
          <w:p w14:paraId="09ECE12D" w14:textId="5DBC29B5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566" w:type="pct"/>
          </w:tcPr>
          <w:p w14:paraId="689DAE78" w14:textId="1698F154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414</w:t>
            </w:r>
          </w:p>
        </w:tc>
      </w:tr>
      <w:tr w:rsidR="00080C8D" w:rsidRPr="00080C8D" w14:paraId="0A8B9BAC" w14:textId="043B30FA" w:rsidTr="00080C8D">
        <w:trPr>
          <w:trHeight w:val="301"/>
        </w:trPr>
        <w:tc>
          <w:tcPr>
            <w:tcW w:w="507" w:type="pct"/>
            <w:vAlign w:val="center"/>
          </w:tcPr>
          <w:p w14:paraId="6CF3CD63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0" w:type="pct"/>
          </w:tcPr>
          <w:p w14:paraId="601B3205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Obedient</w:t>
            </w:r>
          </w:p>
        </w:tc>
        <w:tc>
          <w:tcPr>
            <w:tcW w:w="386" w:type="pct"/>
            <w:vAlign w:val="bottom"/>
          </w:tcPr>
          <w:p w14:paraId="30050BDE" w14:textId="12DA522E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86" w:type="pct"/>
            <w:vAlign w:val="bottom"/>
          </w:tcPr>
          <w:p w14:paraId="46A6B611" w14:textId="5C8F6B40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5" w:type="pct"/>
            <w:vAlign w:val="bottom"/>
          </w:tcPr>
          <w:p w14:paraId="24496E4C" w14:textId="72D73F5D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1F1DA913" w14:textId="05126D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86" w:type="pct"/>
            <w:vAlign w:val="bottom"/>
          </w:tcPr>
          <w:p w14:paraId="3C1FE5D4" w14:textId="2EFE2155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548" w:type="pct"/>
          </w:tcPr>
          <w:p w14:paraId="60A06060" w14:textId="046EDE90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566" w:type="pct"/>
          </w:tcPr>
          <w:p w14:paraId="6DD29234" w14:textId="2C5CF2E3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802</w:t>
            </w:r>
          </w:p>
        </w:tc>
      </w:tr>
      <w:tr w:rsidR="00080C8D" w:rsidRPr="00080C8D" w14:paraId="2935EE09" w14:textId="423FB540" w:rsidTr="00080C8D">
        <w:trPr>
          <w:trHeight w:val="319"/>
        </w:trPr>
        <w:tc>
          <w:tcPr>
            <w:tcW w:w="507" w:type="pct"/>
            <w:vAlign w:val="center"/>
          </w:tcPr>
          <w:p w14:paraId="28DFD7F3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0" w:type="pct"/>
          </w:tcPr>
          <w:p w14:paraId="2E6C3D2D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Many worries</w:t>
            </w:r>
          </w:p>
        </w:tc>
        <w:tc>
          <w:tcPr>
            <w:tcW w:w="386" w:type="pct"/>
            <w:vAlign w:val="bottom"/>
          </w:tcPr>
          <w:p w14:paraId="72F67246" w14:textId="66518F12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86" w:type="pct"/>
            <w:vAlign w:val="bottom"/>
          </w:tcPr>
          <w:p w14:paraId="0E2F3499" w14:textId="61EA9388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5" w:type="pct"/>
            <w:vAlign w:val="bottom"/>
          </w:tcPr>
          <w:p w14:paraId="4E28BEDE" w14:textId="04A37795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2B5E137A" w14:textId="7F2ABB1E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386" w:type="pct"/>
            <w:vAlign w:val="bottom"/>
          </w:tcPr>
          <w:p w14:paraId="37DE601E" w14:textId="255971A0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548" w:type="pct"/>
          </w:tcPr>
          <w:p w14:paraId="6405670C" w14:textId="04DEA744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566" w:type="pct"/>
          </w:tcPr>
          <w:p w14:paraId="21192282" w14:textId="6CC3830A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879</w:t>
            </w:r>
          </w:p>
        </w:tc>
      </w:tr>
      <w:tr w:rsidR="00080C8D" w:rsidRPr="00080C8D" w14:paraId="5353485C" w14:textId="5C4D88ED" w:rsidTr="00080C8D">
        <w:trPr>
          <w:trHeight w:val="301"/>
        </w:trPr>
        <w:tc>
          <w:tcPr>
            <w:tcW w:w="507" w:type="pct"/>
            <w:vAlign w:val="center"/>
          </w:tcPr>
          <w:p w14:paraId="14F9A72A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0" w:type="pct"/>
          </w:tcPr>
          <w:p w14:paraId="488EAC35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 xml:space="preserve">Helpful </w:t>
            </w:r>
          </w:p>
        </w:tc>
        <w:tc>
          <w:tcPr>
            <w:tcW w:w="386" w:type="pct"/>
            <w:vAlign w:val="bottom"/>
          </w:tcPr>
          <w:p w14:paraId="2F7B2AEA" w14:textId="7368C730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386" w:type="pct"/>
            <w:vAlign w:val="bottom"/>
          </w:tcPr>
          <w:p w14:paraId="0851EE06" w14:textId="15AE61E5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5" w:type="pct"/>
            <w:vAlign w:val="bottom"/>
          </w:tcPr>
          <w:p w14:paraId="08DF5258" w14:textId="44017E2A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42693A88" w14:textId="5DEE3F91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386" w:type="pct"/>
            <w:vAlign w:val="bottom"/>
          </w:tcPr>
          <w:p w14:paraId="2BCEF58D" w14:textId="1809926B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48" w:type="pct"/>
          </w:tcPr>
          <w:p w14:paraId="7CAF480A" w14:textId="0CD7EBB5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566" w:type="pct"/>
          </w:tcPr>
          <w:p w14:paraId="258AD2AD" w14:textId="527A36A6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421</w:t>
            </w:r>
          </w:p>
        </w:tc>
      </w:tr>
      <w:tr w:rsidR="00080C8D" w:rsidRPr="00080C8D" w14:paraId="4382D626" w14:textId="59C103DF" w:rsidTr="00080C8D">
        <w:trPr>
          <w:trHeight w:val="319"/>
        </w:trPr>
        <w:tc>
          <w:tcPr>
            <w:tcW w:w="507" w:type="pct"/>
            <w:vAlign w:val="center"/>
          </w:tcPr>
          <w:p w14:paraId="3D0BC7F7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0" w:type="pct"/>
          </w:tcPr>
          <w:p w14:paraId="080320B5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Fidgeting</w:t>
            </w:r>
          </w:p>
        </w:tc>
        <w:tc>
          <w:tcPr>
            <w:tcW w:w="386" w:type="pct"/>
            <w:vAlign w:val="bottom"/>
          </w:tcPr>
          <w:p w14:paraId="230A5DE3" w14:textId="4242C632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86" w:type="pct"/>
            <w:vAlign w:val="bottom"/>
          </w:tcPr>
          <w:p w14:paraId="0A18BA3E" w14:textId="16BA5644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5" w:type="pct"/>
            <w:vAlign w:val="bottom"/>
          </w:tcPr>
          <w:p w14:paraId="4E9D5128" w14:textId="4A250AB6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0018F307" w14:textId="058C29FA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86" w:type="pct"/>
            <w:vAlign w:val="bottom"/>
          </w:tcPr>
          <w:p w14:paraId="7CA9E7C0" w14:textId="6D3302EE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48" w:type="pct"/>
          </w:tcPr>
          <w:p w14:paraId="18CB3441" w14:textId="358F6B7A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566" w:type="pct"/>
          </w:tcPr>
          <w:p w14:paraId="5CBE77B9" w14:textId="5A1AF3BF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</w:tc>
      </w:tr>
      <w:tr w:rsidR="00080C8D" w:rsidRPr="00080C8D" w14:paraId="74586D1D" w14:textId="1203DBC3" w:rsidTr="00080C8D">
        <w:trPr>
          <w:trHeight w:val="301"/>
        </w:trPr>
        <w:tc>
          <w:tcPr>
            <w:tcW w:w="507" w:type="pct"/>
            <w:vAlign w:val="center"/>
          </w:tcPr>
          <w:p w14:paraId="0D5E4AFF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0" w:type="pct"/>
          </w:tcPr>
          <w:p w14:paraId="756FCE48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One good friend</w:t>
            </w:r>
          </w:p>
        </w:tc>
        <w:tc>
          <w:tcPr>
            <w:tcW w:w="386" w:type="pct"/>
            <w:vAlign w:val="bottom"/>
          </w:tcPr>
          <w:p w14:paraId="79A911FE" w14:textId="59045D9E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86" w:type="pct"/>
            <w:vAlign w:val="bottom"/>
          </w:tcPr>
          <w:p w14:paraId="2AED1C80" w14:textId="17886BAA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5" w:type="pct"/>
            <w:vAlign w:val="bottom"/>
          </w:tcPr>
          <w:p w14:paraId="0B5213CE" w14:textId="71AD92FE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44F4A337" w14:textId="6797167F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386" w:type="pct"/>
            <w:vAlign w:val="bottom"/>
          </w:tcPr>
          <w:p w14:paraId="53DE5138" w14:textId="2A46F9C1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48" w:type="pct"/>
          </w:tcPr>
          <w:p w14:paraId="13068156" w14:textId="5705CAB7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566" w:type="pct"/>
          </w:tcPr>
          <w:p w14:paraId="39127C5E" w14:textId="143EB0A4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338</w:t>
            </w:r>
          </w:p>
        </w:tc>
      </w:tr>
      <w:tr w:rsidR="00080C8D" w:rsidRPr="00080C8D" w14:paraId="5269B941" w14:textId="1539E24A" w:rsidTr="00080C8D">
        <w:trPr>
          <w:trHeight w:val="319"/>
        </w:trPr>
        <w:tc>
          <w:tcPr>
            <w:tcW w:w="507" w:type="pct"/>
            <w:vAlign w:val="center"/>
          </w:tcPr>
          <w:p w14:paraId="7F5EDC28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0" w:type="pct"/>
          </w:tcPr>
          <w:p w14:paraId="7530D6A6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Fights / bullies</w:t>
            </w:r>
          </w:p>
        </w:tc>
        <w:tc>
          <w:tcPr>
            <w:tcW w:w="386" w:type="pct"/>
            <w:vAlign w:val="bottom"/>
          </w:tcPr>
          <w:p w14:paraId="15ADD636" w14:textId="7FE81F00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86" w:type="pct"/>
            <w:vAlign w:val="bottom"/>
          </w:tcPr>
          <w:p w14:paraId="5B035373" w14:textId="06FA448E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5" w:type="pct"/>
            <w:vAlign w:val="bottom"/>
          </w:tcPr>
          <w:p w14:paraId="1D24604D" w14:textId="656B28A6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7043249D" w14:textId="4A24B14F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86" w:type="pct"/>
            <w:vAlign w:val="bottom"/>
          </w:tcPr>
          <w:p w14:paraId="07286FE9" w14:textId="7CB3069A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48" w:type="pct"/>
          </w:tcPr>
          <w:p w14:paraId="3E045503" w14:textId="440B351B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566" w:type="pct"/>
          </w:tcPr>
          <w:p w14:paraId="68AAF6F0" w14:textId="7D01291E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507</w:t>
            </w:r>
          </w:p>
        </w:tc>
      </w:tr>
      <w:tr w:rsidR="00080C8D" w:rsidRPr="00080C8D" w14:paraId="1DAB3780" w14:textId="01D04F06" w:rsidTr="00080C8D">
        <w:trPr>
          <w:trHeight w:val="301"/>
        </w:trPr>
        <w:tc>
          <w:tcPr>
            <w:tcW w:w="507" w:type="pct"/>
            <w:vAlign w:val="center"/>
          </w:tcPr>
          <w:p w14:paraId="3CF4DB97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0" w:type="pct"/>
          </w:tcPr>
          <w:p w14:paraId="1898F5B1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 xml:space="preserve">Unhappy </w:t>
            </w:r>
          </w:p>
        </w:tc>
        <w:tc>
          <w:tcPr>
            <w:tcW w:w="386" w:type="pct"/>
            <w:vAlign w:val="bottom"/>
          </w:tcPr>
          <w:p w14:paraId="0E9FCADE" w14:textId="7B11392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86" w:type="pct"/>
            <w:vAlign w:val="bottom"/>
          </w:tcPr>
          <w:p w14:paraId="475D59AB" w14:textId="5ECA8D12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5" w:type="pct"/>
            <w:vAlign w:val="bottom"/>
          </w:tcPr>
          <w:p w14:paraId="6B99F1B8" w14:textId="29A5593E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74E14E37" w14:textId="1B92C7C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86" w:type="pct"/>
            <w:vAlign w:val="bottom"/>
          </w:tcPr>
          <w:p w14:paraId="540E8041" w14:textId="6906E7C5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548" w:type="pct"/>
          </w:tcPr>
          <w:p w14:paraId="3929C17A" w14:textId="2593D34A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566" w:type="pct"/>
          </w:tcPr>
          <w:p w14:paraId="2F7459FE" w14:textId="331D94CD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511</w:t>
            </w:r>
          </w:p>
        </w:tc>
      </w:tr>
      <w:tr w:rsidR="00080C8D" w:rsidRPr="00080C8D" w14:paraId="4304D018" w14:textId="1DAD43B0" w:rsidTr="00080C8D">
        <w:trPr>
          <w:trHeight w:val="319"/>
        </w:trPr>
        <w:tc>
          <w:tcPr>
            <w:tcW w:w="507" w:type="pct"/>
            <w:vAlign w:val="center"/>
          </w:tcPr>
          <w:p w14:paraId="4C7CDEC6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0" w:type="pct"/>
          </w:tcPr>
          <w:p w14:paraId="6D7B3163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Liked by other children</w:t>
            </w:r>
          </w:p>
        </w:tc>
        <w:tc>
          <w:tcPr>
            <w:tcW w:w="386" w:type="pct"/>
            <w:vAlign w:val="bottom"/>
          </w:tcPr>
          <w:p w14:paraId="787CA02A" w14:textId="48F65F89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86" w:type="pct"/>
            <w:vAlign w:val="bottom"/>
          </w:tcPr>
          <w:p w14:paraId="07DC8826" w14:textId="2EBBE4FC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5" w:type="pct"/>
            <w:vAlign w:val="bottom"/>
          </w:tcPr>
          <w:p w14:paraId="6D6CA081" w14:textId="6345CD29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65EEC73B" w14:textId="794C65B2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386" w:type="pct"/>
            <w:vAlign w:val="bottom"/>
          </w:tcPr>
          <w:p w14:paraId="03938CCE" w14:textId="02E648D1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48" w:type="pct"/>
          </w:tcPr>
          <w:p w14:paraId="46BFB012" w14:textId="10E24AED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566" w:type="pct"/>
          </w:tcPr>
          <w:p w14:paraId="1B0A7C53" w14:textId="54612064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</w:tr>
      <w:tr w:rsidR="00080C8D" w:rsidRPr="00080C8D" w14:paraId="5B7A79CD" w14:textId="7C503744" w:rsidTr="00080C8D">
        <w:trPr>
          <w:trHeight w:val="301"/>
        </w:trPr>
        <w:tc>
          <w:tcPr>
            <w:tcW w:w="507" w:type="pct"/>
            <w:vAlign w:val="center"/>
          </w:tcPr>
          <w:p w14:paraId="2AB010A5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0" w:type="pct"/>
          </w:tcPr>
          <w:p w14:paraId="3F7B614F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Distractible</w:t>
            </w:r>
          </w:p>
        </w:tc>
        <w:tc>
          <w:tcPr>
            <w:tcW w:w="386" w:type="pct"/>
            <w:vAlign w:val="bottom"/>
          </w:tcPr>
          <w:p w14:paraId="46E6A619" w14:textId="578423CF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86" w:type="pct"/>
            <w:vAlign w:val="bottom"/>
          </w:tcPr>
          <w:p w14:paraId="1DD4F18A" w14:textId="035EAAA6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5" w:type="pct"/>
            <w:vAlign w:val="bottom"/>
          </w:tcPr>
          <w:p w14:paraId="3D5D4FCA" w14:textId="325FBCA6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782D695D" w14:textId="61C562BE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86" w:type="pct"/>
            <w:vAlign w:val="bottom"/>
          </w:tcPr>
          <w:p w14:paraId="2149B632" w14:textId="6C69F4F4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548" w:type="pct"/>
          </w:tcPr>
          <w:p w14:paraId="1E22FC1F" w14:textId="2D24824F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566" w:type="pct"/>
          </w:tcPr>
          <w:p w14:paraId="2C6537F8" w14:textId="3170D590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647</w:t>
            </w:r>
          </w:p>
        </w:tc>
      </w:tr>
      <w:tr w:rsidR="00080C8D" w:rsidRPr="00080C8D" w14:paraId="1D5E008F" w14:textId="42210022" w:rsidTr="00080C8D">
        <w:trPr>
          <w:trHeight w:val="301"/>
        </w:trPr>
        <w:tc>
          <w:tcPr>
            <w:tcW w:w="507" w:type="pct"/>
            <w:vAlign w:val="center"/>
          </w:tcPr>
          <w:p w14:paraId="049F9541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0" w:type="pct"/>
          </w:tcPr>
          <w:p w14:paraId="792D81AD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Nervous / clingy</w:t>
            </w:r>
          </w:p>
        </w:tc>
        <w:tc>
          <w:tcPr>
            <w:tcW w:w="386" w:type="pct"/>
            <w:vAlign w:val="bottom"/>
          </w:tcPr>
          <w:p w14:paraId="35E64C77" w14:textId="37E71DFE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386" w:type="pct"/>
            <w:vAlign w:val="bottom"/>
          </w:tcPr>
          <w:p w14:paraId="6096F0FE" w14:textId="38765BBC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5" w:type="pct"/>
            <w:vAlign w:val="bottom"/>
          </w:tcPr>
          <w:p w14:paraId="634BA23D" w14:textId="0D430EAE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2C238559" w14:textId="2FAA198F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86" w:type="pct"/>
            <w:vAlign w:val="bottom"/>
          </w:tcPr>
          <w:p w14:paraId="4BD097CA" w14:textId="2BA349C2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548" w:type="pct"/>
          </w:tcPr>
          <w:p w14:paraId="0885103F" w14:textId="50BDB90C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566" w:type="pct"/>
          </w:tcPr>
          <w:p w14:paraId="070EE66E" w14:textId="1970E2FE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</w:p>
        </w:tc>
      </w:tr>
      <w:tr w:rsidR="00080C8D" w:rsidRPr="00080C8D" w14:paraId="46C47985" w14:textId="61AAC7C6" w:rsidTr="00080C8D">
        <w:trPr>
          <w:trHeight w:val="319"/>
        </w:trPr>
        <w:tc>
          <w:tcPr>
            <w:tcW w:w="507" w:type="pct"/>
            <w:vAlign w:val="center"/>
          </w:tcPr>
          <w:p w14:paraId="3A482C11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0" w:type="pct"/>
          </w:tcPr>
          <w:p w14:paraId="7DCF51E7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Kind to younger children</w:t>
            </w:r>
          </w:p>
        </w:tc>
        <w:tc>
          <w:tcPr>
            <w:tcW w:w="386" w:type="pct"/>
            <w:vAlign w:val="bottom"/>
          </w:tcPr>
          <w:p w14:paraId="0EA128C6" w14:textId="325163E8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386" w:type="pct"/>
            <w:vAlign w:val="bottom"/>
          </w:tcPr>
          <w:p w14:paraId="610FDB6E" w14:textId="7772793E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5" w:type="pct"/>
            <w:vAlign w:val="bottom"/>
          </w:tcPr>
          <w:p w14:paraId="63E4E533" w14:textId="19A81A91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7232F902" w14:textId="7DA2480A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386" w:type="pct"/>
            <w:vAlign w:val="bottom"/>
          </w:tcPr>
          <w:p w14:paraId="0FC08CB3" w14:textId="55B2A609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48" w:type="pct"/>
          </w:tcPr>
          <w:p w14:paraId="16FB7A27" w14:textId="1AC0F7C0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566" w:type="pct"/>
          </w:tcPr>
          <w:p w14:paraId="6FBEF183" w14:textId="77ED538B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338</w:t>
            </w:r>
          </w:p>
        </w:tc>
      </w:tr>
      <w:tr w:rsidR="00080C8D" w:rsidRPr="00080C8D" w14:paraId="0EA5C029" w14:textId="0B440EBA" w:rsidTr="00080C8D">
        <w:trPr>
          <w:trHeight w:val="301"/>
        </w:trPr>
        <w:tc>
          <w:tcPr>
            <w:tcW w:w="507" w:type="pct"/>
            <w:vAlign w:val="center"/>
          </w:tcPr>
          <w:p w14:paraId="7A76C206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0" w:type="pct"/>
          </w:tcPr>
          <w:p w14:paraId="38FE50CC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Often lies or cheats</w:t>
            </w:r>
          </w:p>
        </w:tc>
        <w:tc>
          <w:tcPr>
            <w:tcW w:w="386" w:type="pct"/>
            <w:vAlign w:val="bottom"/>
          </w:tcPr>
          <w:p w14:paraId="16294A3C" w14:textId="41989198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86" w:type="pct"/>
            <w:vAlign w:val="bottom"/>
          </w:tcPr>
          <w:p w14:paraId="208D4763" w14:textId="15164465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5" w:type="pct"/>
            <w:vAlign w:val="bottom"/>
          </w:tcPr>
          <w:p w14:paraId="4708CCC8" w14:textId="3861F1FD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7B8674DD" w14:textId="124A97CF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86" w:type="pct"/>
            <w:vAlign w:val="bottom"/>
          </w:tcPr>
          <w:p w14:paraId="5350B959" w14:textId="52AE8DC1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548" w:type="pct"/>
          </w:tcPr>
          <w:p w14:paraId="6D1148B6" w14:textId="66AAF0AF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566" w:type="pct"/>
          </w:tcPr>
          <w:p w14:paraId="4CF5AAD8" w14:textId="46E046B6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751</w:t>
            </w:r>
          </w:p>
        </w:tc>
      </w:tr>
      <w:tr w:rsidR="00080C8D" w:rsidRPr="00080C8D" w14:paraId="44C9543B" w14:textId="07A7FFEE" w:rsidTr="00080C8D">
        <w:trPr>
          <w:trHeight w:val="319"/>
        </w:trPr>
        <w:tc>
          <w:tcPr>
            <w:tcW w:w="507" w:type="pct"/>
            <w:vAlign w:val="center"/>
          </w:tcPr>
          <w:p w14:paraId="07C9A290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0" w:type="pct"/>
          </w:tcPr>
          <w:p w14:paraId="5D6E3498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 xml:space="preserve">Picked on / bullied </w:t>
            </w:r>
          </w:p>
        </w:tc>
        <w:tc>
          <w:tcPr>
            <w:tcW w:w="386" w:type="pct"/>
            <w:vAlign w:val="bottom"/>
          </w:tcPr>
          <w:p w14:paraId="45A16FB1" w14:textId="0D810FBD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386" w:type="pct"/>
            <w:vAlign w:val="bottom"/>
          </w:tcPr>
          <w:p w14:paraId="6044FF4A" w14:textId="2B458B58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5" w:type="pct"/>
            <w:vAlign w:val="bottom"/>
          </w:tcPr>
          <w:p w14:paraId="4BE8A09F" w14:textId="66F85796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1C564C18" w14:textId="25FF85F6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86" w:type="pct"/>
            <w:vAlign w:val="bottom"/>
          </w:tcPr>
          <w:p w14:paraId="6333DD8E" w14:textId="56C303C9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548" w:type="pct"/>
          </w:tcPr>
          <w:p w14:paraId="10734A8E" w14:textId="2505857E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566" w:type="pct"/>
          </w:tcPr>
          <w:p w14:paraId="531210AC" w14:textId="5FDEF04A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576</w:t>
            </w:r>
          </w:p>
        </w:tc>
      </w:tr>
      <w:tr w:rsidR="00080C8D" w:rsidRPr="00080C8D" w14:paraId="0C709320" w14:textId="77166DB3" w:rsidTr="00080C8D">
        <w:trPr>
          <w:trHeight w:val="301"/>
        </w:trPr>
        <w:tc>
          <w:tcPr>
            <w:tcW w:w="507" w:type="pct"/>
            <w:vAlign w:val="center"/>
          </w:tcPr>
          <w:p w14:paraId="7AB12E87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0" w:type="pct"/>
          </w:tcPr>
          <w:p w14:paraId="7A52DBBD" w14:textId="1F7B0B73" w:rsidR="00D704B7" w:rsidRPr="00080C8D" w:rsidRDefault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 xml:space="preserve">Volunteers </w:t>
            </w:r>
          </w:p>
        </w:tc>
        <w:tc>
          <w:tcPr>
            <w:tcW w:w="386" w:type="pct"/>
            <w:vAlign w:val="bottom"/>
          </w:tcPr>
          <w:p w14:paraId="7CCED830" w14:textId="1275128F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386" w:type="pct"/>
            <w:vAlign w:val="bottom"/>
          </w:tcPr>
          <w:p w14:paraId="4AA75253" w14:textId="3055B7F0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5" w:type="pct"/>
            <w:vAlign w:val="bottom"/>
          </w:tcPr>
          <w:p w14:paraId="20A561B9" w14:textId="5202A601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04F799E9" w14:textId="637E50AC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86" w:type="pct"/>
            <w:vAlign w:val="bottom"/>
          </w:tcPr>
          <w:p w14:paraId="1CFF1316" w14:textId="7FE9B231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548" w:type="pct"/>
          </w:tcPr>
          <w:p w14:paraId="41EFC80B" w14:textId="06B52599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566" w:type="pct"/>
          </w:tcPr>
          <w:p w14:paraId="327B565A" w14:textId="6E700278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</w:tr>
      <w:tr w:rsidR="00080C8D" w:rsidRPr="00080C8D" w14:paraId="2FDB27B7" w14:textId="40AC8AF2" w:rsidTr="00080C8D">
        <w:trPr>
          <w:trHeight w:val="319"/>
        </w:trPr>
        <w:tc>
          <w:tcPr>
            <w:tcW w:w="507" w:type="pct"/>
            <w:vAlign w:val="center"/>
          </w:tcPr>
          <w:p w14:paraId="55C8DE62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0" w:type="pct"/>
          </w:tcPr>
          <w:p w14:paraId="16083271" w14:textId="4E72FEA9" w:rsidR="00D704B7" w:rsidRPr="00080C8D" w:rsidRDefault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Thinks before acting</w:t>
            </w:r>
          </w:p>
        </w:tc>
        <w:tc>
          <w:tcPr>
            <w:tcW w:w="386" w:type="pct"/>
            <w:vAlign w:val="bottom"/>
          </w:tcPr>
          <w:p w14:paraId="49005406" w14:textId="43660E9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386" w:type="pct"/>
            <w:vAlign w:val="bottom"/>
          </w:tcPr>
          <w:p w14:paraId="05DA17B1" w14:textId="3D4A9C62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5" w:type="pct"/>
            <w:vAlign w:val="bottom"/>
          </w:tcPr>
          <w:p w14:paraId="15960ABF" w14:textId="100E0B74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647ED155" w14:textId="725E3A29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386" w:type="pct"/>
            <w:vAlign w:val="bottom"/>
          </w:tcPr>
          <w:p w14:paraId="11F5BCB1" w14:textId="23EA1994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48" w:type="pct"/>
          </w:tcPr>
          <w:p w14:paraId="1868433D" w14:textId="5A1BB605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566" w:type="pct"/>
          </w:tcPr>
          <w:p w14:paraId="365B2DFF" w14:textId="7422C48A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187</w:t>
            </w:r>
          </w:p>
        </w:tc>
      </w:tr>
      <w:tr w:rsidR="00080C8D" w:rsidRPr="00080C8D" w14:paraId="0FCCE774" w14:textId="63005F6F" w:rsidTr="00080C8D">
        <w:trPr>
          <w:trHeight w:val="301"/>
        </w:trPr>
        <w:tc>
          <w:tcPr>
            <w:tcW w:w="507" w:type="pct"/>
            <w:vAlign w:val="center"/>
          </w:tcPr>
          <w:p w14:paraId="058F67E2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0" w:type="pct"/>
          </w:tcPr>
          <w:p w14:paraId="6990F8C1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 xml:space="preserve">Steals </w:t>
            </w:r>
          </w:p>
        </w:tc>
        <w:tc>
          <w:tcPr>
            <w:tcW w:w="386" w:type="pct"/>
            <w:vAlign w:val="bottom"/>
          </w:tcPr>
          <w:p w14:paraId="33037A50" w14:textId="66E3FEC8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86" w:type="pct"/>
            <w:vAlign w:val="bottom"/>
          </w:tcPr>
          <w:p w14:paraId="10705873" w14:textId="53B22B74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5" w:type="pct"/>
            <w:vAlign w:val="bottom"/>
          </w:tcPr>
          <w:p w14:paraId="489B1ED2" w14:textId="1ACB9DC5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372C74CB" w14:textId="7539D116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86" w:type="pct"/>
            <w:vAlign w:val="bottom"/>
          </w:tcPr>
          <w:p w14:paraId="15971538" w14:textId="461731ED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548" w:type="pct"/>
          </w:tcPr>
          <w:p w14:paraId="51F2C222" w14:textId="74DAE375" w:rsidR="00D704B7" w:rsidRPr="00080C8D" w:rsidRDefault="00240F52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566" w:type="pct"/>
          </w:tcPr>
          <w:p w14:paraId="205A1053" w14:textId="0C54ED21" w:rsidR="00D704B7" w:rsidRPr="00080C8D" w:rsidRDefault="00240F52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288</w:t>
            </w:r>
          </w:p>
        </w:tc>
      </w:tr>
      <w:tr w:rsidR="00080C8D" w:rsidRPr="00080C8D" w14:paraId="41E667F7" w14:textId="3A310251" w:rsidTr="00080C8D">
        <w:trPr>
          <w:trHeight w:val="319"/>
        </w:trPr>
        <w:tc>
          <w:tcPr>
            <w:tcW w:w="507" w:type="pct"/>
            <w:vAlign w:val="center"/>
          </w:tcPr>
          <w:p w14:paraId="42D7F993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0" w:type="pct"/>
          </w:tcPr>
          <w:p w14:paraId="728E4B39" w14:textId="2CA088F7" w:rsidR="00D704B7" w:rsidRPr="00080C8D" w:rsidRDefault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 xml:space="preserve">Better with adults </w:t>
            </w:r>
          </w:p>
        </w:tc>
        <w:tc>
          <w:tcPr>
            <w:tcW w:w="386" w:type="pct"/>
            <w:vAlign w:val="bottom"/>
          </w:tcPr>
          <w:p w14:paraId="43A7070D" w14:textId="02E33189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386" w:type="pct"/>
            <w:vAlign w:val="bottom"/>
          </w:tcPr>
          <w:p w14:paraId="682D33D1" w14:textId="60EFFF7A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5" w:type="pct"/>
            <w:vAlign w:val="bottom"/>
          </w:tcPr>
          <w:p w14:paraId="77595AE2" w14:textId="40FDEB00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123A987B" w14:textId="7228D9B0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86" w:type="pct"/>
            <w:vAlign w:val="bottom"/>
          </w:tcPr>
          <w:p w14:paraId="3C841058" w14:textId="24343B23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548" w:type="pct"/>
          </w:tcPr>
          <w:p w14:paraId="6BBACA0E" w14:textId="179E0849" w:rsidR="00D704B7" w:rsidRPr="00080C8D" w:rsidRDefault="001C030F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566" w:type="pct"/>
          </w:tcPr>
          <w:p w14:paraId="05329FD1" w14:textId="24B08B7A" w:rsidR="00D704B7" w:rsidRPr="00080C8D" w:rsidRDefault="001C030F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276</w:t>
            </w:r>
          </w:p>
        </w:tc>
      </w:tr>
      <w:tr w:rsidR="00080C8D" w:rsidRPr="00080C8D" w14:paraId="11924E2A" w14:textId="0229C5DC" w:rsidTr="00080C8D">
        <w:trPr>
          <w:trHeight w:val="301"/>
        </w:trPr>
        <w:tc>
          <w:tcPr>
            <w:tcW w:w="507" w:type="pct"/>
            <w:vAlign w:val="center"/>
          </w:tcPr>
          <w:p w14:paraId="3F2F395C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0" w:type="pct"/>
          </w:tcPr>
          <w:p w14:paraId="11B854F8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Many fears, easily stressed</w:t>
            </w:r>
          </w:p>
        </w:tc>
        <w:tc>
          <w:tcPr>
            <w:tcW w:w="386" w:type="pct"/>
            <w:vAlign w:val="bottom"/>
          </w:tcPr>
          <w:p w14:paraId="4B7885B2" w14:textId="02CD6D7C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386" w:type="pct"/>
            <w:vAlign w:val="bottom"/>
          </w:tcPr>
          <w:p w14:paraId="43483202" w14:textId="1DEDD144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5" w:type="pct"/>
            <w:vAlign w:val="bottom"/>
          </w:tcPr>
          <w:p w14:paraId="3EE71477" w14:textId="2929CA72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125C3DE4" w14:textId="4781DF6B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86" w:type="pct"/>
            <w:vAlign w:val="bottom"/>
          </w:tcPr>
          <w:p w14:paraId="454F422C" w14:textId="5C64E1D0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548" w:type="pct"/>
          </w:tcPr>
          <w:p w14:paraId="5B910B9E" w14:textId="23E37F38" w:rsidR="00D704B7" w:rsidRPr="00080C8D" w:rsidRDefault="001C030F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566" w:type="pct"/>
          </w:tcPr>
          <w:p w14:paraId="17982D7D" w14:textId="69944E26" w:rsidR="00D704B7" w:rsidRPr="00080C8D" w:rsidRDefault="001C030F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620</w:t>
            </w:r>
          </w:p>
        </w:tc>
      </w:tr>
      <w:tr w:rsidR="00080C8D" w:rsidRPr="00080C8D" w14:paraId="2CFBCB0C" w14:textId="4415E077" w:rsidTr="00080C8D">
        <w:trPr>
          <w:trHeight w:val="301"/>
        </w:trPr>
        <w:tc>
          <w:tcPr>
            <w:tcW w:w="507" w:type="pct"/>
            <w:vAlign w:val="center"/>
          </w:tcPr>
          <w:p w14:paraId="34CD5F26" w14:textId="7777777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0" w:type="pct"/>
          </w:tcPr>
          <w:p w14:paraId="45C80FFE" w14:textId="77777777" w:rsidR="00D704B7" w:rsidRPr="00080C8D" w:rsidRDefault="00D704B7" w:rsidP="00D704B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Good attention span</w:t>
            </w:r>
          </w:p>
        </w:tc>
        <w:tc>
          <w:tcPr>
            <w:tcW w:w="386" w:type="pct"/>
            <w:vAlign w:val="bottom"/>
          </w:tcPr>
          <w:p w14:paraId="4F0E6C11" w14:textId="2537CF84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86" w:type="pct"/>
            <w:vAlign w:val="bottom"/>
          </w:tcPr>
          <w:p w14:paraId="5165D980" w14:textId="6920C475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5" w:type="pct"/>
            <w:vAlign w:val="bottom"/>
          </w:tcPr>
          <w:p w14:paraId="6B7EB56D" w14:textId="43B35237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" w:type="pct"/>
            <w:vAlign w:val="bottom"/>
          </w:tcPr>
          <w:p w14:paraId="79A16950" w14:textId="291D9D9D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86" w:type="pct"/>
            <w:vAlign w:val="bottom"/>
          </w:tcPr>
          <w:p w14:paraId="0092B3DB" w14:textId="70345318" w:rsidR="00D704B7" w:rsidRPr="00080C8D" w:rsidRDefault="00D704B7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548" w:type="pct"/>
          </w:tcPr>
          <w:p w14:paraId="1470CC4C" w14:textId="7986FA97" w:rsidR="00D704B7" w:rsidRPr="00080C8D" w:rsidRDefault="001C030F" w:rsidP="001C030F">
            <w:pPr>
              <w:widowControl w:val="0"/>
              <w:tabs>
                <w:tab w:val="decimal" w:pos="2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566" w:type="pct"/>
          </w:tcPr>
          <w:p w14:paraId="16510DB9" w14:textId="4A487D8C" w:rsidR="00D704B7" w:rsidRPr="00080C8D" w:rsidRDefault="001C030F" w:rsidP="00D704B7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C8D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</w:tr>
    </w:tbl>
    <w:p w14:paraId="7764F770" w14:textId="77777777" w:rsidR="004F6645" w:rsidRPr="0059786B" w:rsidRDefault="004F6645" w:rsidP="0077537D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4F6645" w:rsidRPr="0059786B" w:rsidSect="004F6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B6E149" w14:textId="77777777" w:rsidR="004B401E" w:rsidRDefault="004B401E" w:rsidP="00766427">
      <w:r>
        <w:separator/>
      </w:r>
    </w:p>
  </w:endnote>
  <w:endnote w:type="continuationSeparator" w:id="0">
    <w:p w14:paraId="637A2593" w14:textId="77777777" w:rsidR="004B401E" w:rsidRDefault="004B401E" w:rsidP="00766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A85B61" w14:textId="77777777" w:rsidR="003C520E" w:rsidRDefault="003C520E" w:rsidP="0055674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4CDC33" w14:textId="77777777" w:rsidR="003C520E" w:rsidRDefault="003C520E" w:rsidP="00E420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6C16F6" w14:textId="77777777" w:rsidR="003C520E" w:rsidRPr="00E420CF" w:rsidRDefault="003C520E" w:rsidP="00556746">
    <w:pPr>
      <w:pStyle w:val="Footer"/>
      <w:framePr w:wrap="none" w:vAnchor="text" w:hAnchor="margin" w:xAlign="right" w:y="1"/>
      <w:rPr>
        <w:rStyle w:val="PageNumber"/>
        <w:rFonts w:ascii="Times New Roman" w:hAnsi="Times New Roman"/>
        <w:sz w:val="24"/>
      </w:rPr>
    </w:pPr>
    <w:r w:rsidRPr="00E420CF">
      <w:rPr>
        <w:rStyle w:val="PageNumber"/>
        <w:rFonts w:ascii="Times New Roman" w:hAnsi="Times New Roman"/>
        <w:sz w:val="24"/>
      </w:rPr>
      <w:fldChar w:fldCharType="begin"/>
    </w:r>
    <w:r w:rsidRPr="00E420CF">
      <w:rPr>
        <w:rStyle w:val="PageNumber"/>
        <w:rFonts w:ascii="Times New Roman" w:hAnsi="Times New Roman"/>
        <w:sz w:val="24"/>
      </w:rPr>
      <w:instrText xml:space="preserve">PAGE  </w:instrText>
    </w:r>
    <w:r w:rsidRPr="00E420CF">
      <w:rPr>
        <w:rStyle w:val="PageNumber"/>
        <w:rFonts w:ascii="Times New Roman" w:hAnsi="Times New Roman"/>
        <w:sz w:val="24"/>
      </w:rPr>
      <w:fldChar w:fldCharType="separate"/>
    </w:r>
    <w:r w:rsidR="00080C8D">
      <w:rPr>
        <w:rStyle w:val="PageNumber"/>
        <w:rFonts w:ascii="Times New Roman" w:hAnsi="Times New Roman"/>
        <w:noProof/>
        <w:sz w:val="24"/>
      </w:rPr>
      <w:t>7</w:t>
    </w:r>
    <w:r w:rsidRPr="00E420CF">
      <w:rPr>
        <w:rStyle w:val="PageNumber"/>
        <w:rFonts w:ascii="Times New Roman" w:hAnsi="Times New Roman"/>
        <w:sz w:val="24"/>
      </w:rPr>
      <w:fldChar w:fldCharType="end"/>
    </w:r>
  </w:p>
  <w:p w14:paraId="66B6BC8B" w14:textId="77777777" w:rsidR="003C520E" w:rsidRPr="00E420CF" w:rsidRDefault="003C520E" w:rsidP="00E420CF">
    <w:pPr>
      <w:pStyle w:val="Footer"/>
      <w:ind w:right="360"/>
      <w:rPr>
        <w:rFonts w:ascii="Times New Roman" w:hAnsi="Times New Roman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847AC2" w14:textId="77777777" w:rsidR="004B401E" w:rsidRDefault="004B401E" w:rsidP="00766427">
      <w:r>
        <w:separator/>
      </w:r>
    </w:p>
  </w:footnote>
  <w:footnote w:type="continuationSeparator" w:id="0">
    <w:p w14:paraId="79921EBB" w14:textId="77777777" w:rsidR="004B401E" w:rsidRDefault="004B401E" w:rsidP="007664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C1ABF"/>
    <w:multiLevelType w:val="hybridMultilevel"/>
    <w:tmpl w:val="529EF518"/>
    <w:lvl w:ilvl="0" w:tplc="EE1C5A3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627CB"/>
    <w:multiLevelType w:val="hybridMultilevel"/>
    <w:tmpl w:val="6D3282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3916B6"/>
    <w:multiLevelType w:val="hybridMultilevel"/>
    <w:tmpl w:val="18027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604B49"/>
    <w:multiLevelType w:val="multilevel"/>
    <w:tmpl w:val="C4CAFD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0565A72"/>
    <w:multiLevelType w:val="multilevel"/>
    <w:tmpl w:val="582635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9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frap0wizx2veezfw65zd0srr0zfe20rw5v&quot;&gt;Jelena&amp;apos;s master library-Saved&lt;record-ids&gt;&lt;item&gt;663&lt;/item&gt;&lt;/record-ids&gt;&lt;/item&gt;&lt;/Libraries&gt;"/>
  </w:docVars>
  <w:rsids>
    <w:rsidRoot w:val="001C58A4"/>
    <w:rsid w:val="00002DEC"/>
    <w:rsid w:val="00006D30"/>
    <w:rsid w:val="00015ADD"/>
    <w:rsid w:val="00026615"/>
    <w:rsid w:val="00062E63"/>
    <w:rsid w:val="00073FD2"/>
    <w:rsid w:val="00077C49"/>
    <w:rsid w:val="00080C8D"/>
    <w:rsid w:val="000824A5"/>
    <w:rsid w:val="0009167D"/>
    <w:rsid w:val="000974AD"/>
    <w:rsid w:val="000A7F73"/>
    <w:rsid w:val="000B464A"/>
    <w:rsid w:val="000C615E"/>
    <w:rsid w:val="000D07B1"/>
    <w:rsid w:val="000E5A62"/>
    <w:rsid w:val="00113FF5"/>
    <w:rsid w:val="00117D4E"/>
    <w:rsid w:val="001302D2"/>
    <w:rsid w:val="00136B76"/>
    <w:rsid w:val="00142748"/>
    <w:rsid w:val="001564D0"/>
    <w:rsid w:val="0016065C"/>
    <w:rsid w:val="00165F98"/>
    <w:rsid w:val="0017476D"/>
    <w:rsid w:val="00184B80"/>
    <w:rsid w:val="001A004E"/>
    <w:rsid w:val="001A408D"/>
    <w:rsid w:val="001C030F"/>
    <w:rsid w:val="001C072F"/>
    <w:rsid w:val="001C4688"/>
    <w:rsid w:val="001C58A4"/>
    <w:rsid w:val="001D1635"/>
    <w:rsid w:val="001E0D61"/>
    <w:rsid w:val="001E2816"/>
    <w:rsid w:val="001E3934"/>
    <w:rsid w:val="001E6D70"/>
    <w:rsid w:val="00203C4B"/>
    <w:rsid w:val="0021260B"/>
    <w:rsid w:val="00236A80"/>
    <w:rsid w:val="00237AA0"/>
    <w:rsid w:val="00240F52"/>
    <w:rsid w:val="002411AE"/>
    <w:rsid w:val="0024210C"/>
    <w:rsid w:val="00250C6E"/>
    <w:rsid w:val="0027764A"/>
    <w:rsid w:val="002D2206"/>
    <w:rsid w:val="002E41BA"/>
    <w:rsid w:val="002E538F"/>
    <w:rsid w:val="002E7378"/>
    <w:rsid w:val="002F78BA"/>
    <w:rsid w:val="00301A6A"/>
    <w:rsid w:val="0031028A"/>
    <w:rsid w:val="003166A1"/>
    <w:rsid w:val="00330EAF"/>
    <w:rsid w:val="003316E0"/>
    <w:rsid w:val="00345D67"/>
    <w:rsid w:val="0035072B"/>
    <w:rsid w:val="00362F12"/>
    <w:rsid w:val="003753B3"/>
    <w:rsid w:val="003771B3"/>
    <w:rsid w:val="00391FCA"/>
    <w:rsid w:val="003A6AC8"/>
    <w:rsid w:val="003B3527"/>
    <w:rsid w:val="003B3FE8"/>
    <w:rsid w:val="003C520E"/>
    <w:rsid w:val="003D30F1"/>
    <w:rsid w:val="003D7BDB"/>
    <w:rsid w:val="003E0135"/>
    <w:rsid w:val="003E1E18"/>
    <w:rsid w:val="003E2519"/>
    <w:rsid w:val="00422626"/>
    <w:rsid w:val="00433FBA"/>
    <w:rsid w:val="004532C6"/>
    <w:rsid w:val="00480CC0"/>
    <w:rsid w:val="004834EA"/>
    <w:rsid w:val="004936D1"/>
    <w:rsid w:val="004A64F1"/>
    <w:rsid w:val="004A6D89"/>
    <w:rsid w:val="004B3CE5"/>
    <w:rsid w:val="004B401E"/>
    <w:rsid w:val="004B6AA7"/>
    <w:rsid w:val="004C4199"/>
    <w:rsid w:val="004D11E8"/>
    <w:rsid w:val="004E3F24"/>
    <w:rsid w:val="004F1801"/>
    <w:rsid w:val="004F6645"/>
    <w:rsid w:val="005050F7"/>
    <w:rsid w:val="005152CA"/>
    <w:rsid w:val="00515F3C"/>
    <w:rsid w:val="00524484"/>
    <w:rsid w:val="0055474D"/>
    <w:rsid w:val="00556746"/>
    <w:rsid w:val="00562EBB"/>
    <w:rsid w:val="005673D6"/>
    <w:rsid w:val="005843E6"/>
    <w:rsid w:val="0059786B"/>
    <w:rsid w:val="005C085A"/>
    <w:rsid w:val="005C114F"/>
    <w:rsid w:val="005C58B5"/>
    <w:rsid w:val="005D3D99"/>
    <w:rsid w:val="005E2F87"/>
    <w:rsid w:val="005F1441"/>
    <w:rsid w:val="005F3C29"/>
    <w:rsid w:val="005F66BC"/>
    <w:rsid w:val="00616C45"/>
    <w:rsid w:val="00624D6D"/>
    <w:rsid w:val="00626F33"/>
    <w:rsid w:val="00654041"/>
    <w:rsid w:val="00666281"/>
    <w:rsid w:val="00686202"/>
    <w:rsid w:val="00691455"/>
    <w:rsid w:val="0069452E"/>
    <w:rsid w:val="00696AE4"/>
    <w:rsid w:val="006A5B72"/>
    <w:rsid w:val="006C000B"/>
    <w:rsid w:val="006C6C4B"/>
    <w:rsid w:val="006F19C9"/>
    <w:rsid w:val="006F2EAA"/>
    <w:rsid w:val="00704B02"/>
    <w:rsid w:val="00725A85"/>
    <w:rsid w:val="00734214"/>
    <w:rsid w:val="00734C7D"/>
    <w:rsid w:val="00735B6D"/>
    <w:rsid w:val="007454C6"/>
    <w:rsid w:val="00762A1B"/>
    <w:rsid w:val="00766427"/>
    <w:rsid w:val="00774BA8"/>
    <w:rsid w:val="0077537D"/>
    <w:rsid w:val="007757EF"/>
    <w:rsid w:val="00780331"/>
    <w:rsid w:val="007A40BF"/>
    <w:rsid w:val="007A5486"/>
    <w:rsid w:val="007C6C1E"/>
    <w:rsid w:val="007D5718"/>
    <w:rsid w:val="007E2889"/>
    <w:rsid w:val="007E2C7F"/>
    <w:rsid w:val="007E56D7"/>
    <w:rsid w:val="007F078A"/>
    <w:rsid w:val="007F5A04"/>
    <w:rsid w:val="007F7342"/>
    <w:rsid w:val="0080180B"/>
    <w:rsid w:val="00803B8B"/>
    <w:rsid w:val="00817251"/>
    <w:rsid w:val="0082745E"/>
    <w:rsid w:val="00837BAF"/>
    <w:rsid w:val="00854ABF"/>
    <w:rsid w:val="00854C23"/>
    <w:rsid w:val="00856D08"/>
    <w:rsid w:val="00881ED4"/>
    <w:rsid w:val="008845A6"/>
    <w:rsid w:val="0089080B"/>
    <w:rsid w:val="00897C33"/>
    <w:rsid w:val="00897FD5"/>
    <w:rsid w:val="008A11B0"/>
    <w:rsid w:val="008B3081"/>
    <w:rsid w:val="008B63B3"/>
    <w:rsid w:val="008C10AD"/>
    <w:rsid w:val="008C7D2F"/>
    <w:rsid w:val="008D0019"/>
    <w:rsid w:val="008D151F"/>
    <w:rsid w:val="008D28F5"/>
    <w:rsid w:val="008D2985"/>
    <w:rsid w:val="008F07BF"/>
    <w:rsid w:val="008F0C67"/>
    <w:rsid w:val="008F56B9"/>
    <w:rsid w:val="00906FE6"/>
    <w:rsid w:val="0091388D"/>
    <w:rsid w:val="00917016"/>
    <w:rsid w:val="00957FA9"/>
    <w:rsid w:val="00971577"/>
    <w:rsid w:val="00983140"/>
    <w:rsid w:val="009940C5"/>
    <w:rsid w:val="009B6D2A"/>
    <w:rsid w:val="009C415B"/>
    <w:rsid w:val="009D08A5"/>
    <w:rsid w:val="009D4161"/>
    <w:rsid w:val="009E0B82"/>
    <w:rsid w:val="009E311D"/>
    <w:rsid w:val="009E7CF8"/>
    <w:rsid w:val="00A1041A"/>
    <w:rsid w:val="00A16E8B"/>
    <w:rsid w:val="00A2372B"/>
    <w:rsid w:val="00A351B3"/>
    <w:rsid w:val="00A37B7E"/>
    <w:rsid w:val="00A47514"/>
    <w:rsid w:val="00A57A13"/>
    <w:rsid w:val="00A702FC"/>
    <w:rsid w:val="00A70DEB"/>
    <w:rsid w:val="00A73BCF"/>
    <w:rsid w:val="00A94EC5"/>
    <w:rsid w:val="00A95EF6"/>
    <w:rsid w:val="00AB52C7"/>
    <w:rsid w:val="00AC29FF"/>
    <w:rsid w:val="00AD1393"/>
    <w:rsid w:val="00AF161F"/>
    <w:rsid w:val="00AF7D39"/>
    <w:rsid w:val="00B05E54"/>
    <w:rsid w:val="00B43128"/>
    <w:rsid w:val="00B47A73"/>
    <w:rsid w:val="00B5759C"/>
    <w:rsid w:val="00B60F12"/>
    <w:rsid w:val="00B64A6B"/>
    <w:rsid w:val="00B6737F"/>
    <w:rsid w:val="00B709FB"/>
    <w:rsid w:val="00B835B2"/>
    <w:rsid w:val="00B9279C"/>
    <w:rsid w:val="00BA66CC"/>
    <w:rsid w:val="00BF6D3B"/>
    <w:rsid w:val="00C0499B"/>
    <w:rsid w:val="00C148E9"/>
    <w:rsid w:val="00C24AC8"/>
    <w:rsid w:val="00C33FBC"/>
    <w:rsid w:val="00C8022B"/>
    <w:rsid w:val="00C8079B"/>
    <w:rsid w:val="00C80FA7"/>
    <w:rsid w:val="00C90C1C"/>
    <w:rsid w:val="00C92848"/>
    <w:rsid w:val="00CD4E7B"/>
    <w:rsid w:val="00CE2ECB"/>
    <w:rsid w:val="00D03537"/>
    <w:rsid w:val="00D0731E"/>
    <w:rsid w:val="00D11030"/>
    <w:rsid w:val="00D23F2D"/>
    <w:rsid w:val="00D704B7"/>
    <w:rsid w:val="00DA4ED2"/>
    <w:rsid w:val="00DB3EB9"/>
    <w:rsid w:val="00DD4CBA"/>
    <w:rsid w:val="00DE4814"/>
    <w:rsid w:val="00DF372F"/>
    <w:rsid w:val="00E0225E"/>
    <w:rsid w:val="00E04FF0"/>
    <w:rsid w:val="00E05E06"/>
    <w:rsid w:val="00E06990"/>
    <w:rsid w:val="00E2141C"/>
    <w:rsid w:val="00E216E2"/>
    <w:rsid w:val="00E420CF"/>
    <w:rsid w:val="00E50793"/>
    <w:rsid w:val="00E51DBF"/>
    <w:rsid w:val="00E66E9F"/>
    <w:rsid w:val="00E768F1"/>
    <w:rsid w:val="00E81196"/>
    <w:rsid w:val="00E87938"/>
    <w:rsid w:val="00E9724D"/>
    <w:rsid w:val="00EC5A3E"/>
    <w:rsid w:val="00EE16F7"/>
    <w:rsid w:val="00EE64EA"/>
    <w:rsid w:val="00EE696F"/>
    <w:rsid w:val="00EF63A3"/>
    <w:rsid w:val="00F126B2"/>
    <w:rsid w:val="00F4146D"/>
    <w:rsid w:val="00F716D9"/>
    <w:rsid w:val="00F76601"/>
    <w:rsid w:val="00F92447"/>
    <w:rsid w:val="00FA0FC3"/>
    <w:rsid w:val="00FA48C9"/>
    <w:rsid w:val="00FB0736"/>
    <w:rsid w:val="00FB0BA4"/>
    <w:rsid w:val="00FB4C90"/>
    <w:rsid w:val="00FC01BD"/>
    <w:rsid w:val="00FC19D7"/>
    <w:rsid w:val="00FF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A7036"/>
  <w15:docId w15:val="{5614EF5D-FE1A-4EA6-8AB3-F1D5E1697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sz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58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8A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7C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64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6427"/>
  </w:style>
  <w:style w:type="paragraph" w:styleId="Footer">
    <w:name w:val="footer"/>
    <w:basedOn w:val="Normal"/>
    <w:link w:val="FooterChar"/>
    <w:uiPriority w:val="99"/>
    <w:unhideWhenUsed/>
    <w:rsid w:val="007664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427"/>
  </w:style>
  <w:style w:type="table" w:styleId="TableGrid">
    <w:name w:val="Table Grid"/>
    <w:basedOn w:val="TableNormal"/>
    <w:uiPriority w:val="59"/>
    <w:rsid w:val="00E66E9F"/>
    <w:rPr>
      <w:rFonts w:asciiTheme="minorHAnsi" w:eastAsia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23F2D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3F2D"/>
    <w:rPr>
      <w:rFonts w:ascii="Times New Roman" w:hAnsi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23F2D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23F2D"/>
    <w:rPr>
      <w:rFonts w:ascii="Times New Roman" w:hAnsi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94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40C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0C5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0C5"/>
    <w:rPr>
      <w:b/>
      <w:bCs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C90C1C"/>
  </w:style>
  <w:style w:type="paragraph" w:styleId="Revision">
    <w:name w:val="Revision"/>
    <w:hidden/>
    <w:uiPriority w:val="99"/>
    <w:semiHidden/>
    <w:rsid w:val="00774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3A3B5-B6DF-424B-A340-A699FCD4B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18</Words>
  <Characters>637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mena Portilla</dc:creator>
  <cp:lastModifiedBy>Jenna Finch</cp:lastModifiedBy>
  <cp:revision>3</cp:revision>
  <dcterms:created xsi:type="dcterms:W3CDTF">2018-11-09T16:16:00Z</dcterms:created>
  <dcterms:modified xsi:type="dcterms:W3CDTF">2018-11-09T16:17:00Z</dcterms:modified>
</cp:coreProperties>
</file>